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1C59E" w14:textId="4B65E9DC" w:rsidR="00DF26FF" w:rsidRPr="007657F4" w:rsidRDefault="00DF26FF" w:rsidP="00DF26FF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7657F4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2F39A6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Pr="007657F4"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 w:rsidRPr="007657F4">
        <w:rPr>
          <w:rFonts w:ascii="Times New Roman" w:hAnsi="Times New Roman" w:cs="Times New Roman"/>
          <w:sz w:val="16"/>
          <w:szCs w:val="16"/>
        </w:rPr>
        <w:t xml:space="preserve">| Sample information for </w:t>
      </w:r>
      <w:proofErr w:type="spellStart"/>
      <w:r w:rsidRPr="007657F4">
        <w:rPr>
          <w:rFonts w:ascii="Times New Roman" w:hAnsi="Times New Roman" w:cs="Times New Roman"/>
          <w:i/>
          <w:iCs/>
          <w:sz w:val="16"/>
          <w:szCs w:val="16"/>
        </w:rPr>
        <w:t>rbcL</w:t>
      </w:r>
      <w:proofErr w:type="spellEnd"/>
      <w:r w:rsidRPr="007657F4">
        <w:rPr>
          <w:rFonts w:ascii="Times New Roman" w:hAnsi="Times New Roman" w:cs="Times New Roman"/>
          <w:sz w:val="16"/>
          <w:szCs w:val="16"/>
        </w:rPr>
        <w:t xml:space="preserve"> sequences</w:t>
      </w:r>
      <w:r>
        <w:rPr>
          <w:rFonts w:ascii="Times New Roman" w:hAnsi="Times New Roman" w:cs="Times New Roman" w:hint="eastAsia"/>
          <w:sz w:val="16"/>
          <w:szCs w:val="16"/>
        </w:rPr>
        <w:t xml:space="preserve"> from GenBank</w:t>
      </w:r>
      <w:r w:rsidRPr="007657F4">
        <w:rPr>
          <w:rFonts w:ascii="Times New Roman" w:hAnsi="Times New Roman" w:cs="Times New Roman"/>
          <w:sz w:val="16"/>
          <w:szCs w:val="16"/>
        </w:rPr>
        <w:t xml:space="preserve"> used in this study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4542"/>
        <w:gridCol w:w="1619"/>
        <w:gridCol w:w="2501"/>
        <w:gridCol w:w="2496"/>
      </w:tblGrid>
      <w:tr w:rsidR="00182CB4" w:rsidRPr="00C33A9B" w14:paraId="4577CBED" w14:textId="77777777" w:rsidTr="00C33A9B">
        <w:trPr>
          <w:trHeight w:val="233"/>
          <w:jc w:val="center"/>
        </w:trPr>
        <w:tc>
          <w:tcPr>
            <w:tcW w:w="1003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82710AB" w14:textId="376DA3B6" w:rsidR="00DF26FF" w:rsidRPr="00C33A9B" w:rsidRDefault="00DF26FF" w:rsidP="0011044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_Hlk180352165"/>
            <w:r w:rsidRPr="00C33A9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xon</w:t>
            </w:r>
          </w:p>
        </w:tc>
        <w:tc>
          <w:tcPr>
            <w:tcW w:w="162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DB75AE5" w14:textId="77777777" w:rsidR="00DF26FF" w:rsidRPr="00C33A9B" w:rsidRDefault="00DF26FF" w:rsidP="0011044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llection Locality</w:t>
            </w:r>
          </w:p>
        </w:tc>
        <w:tc>
          <w:tcPr>
            <w:tcW w:w="580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E26D6D0" w14:textId="77777777" w:rsidR="00DF26FF" w:rsidRPr="00C33A9B" w:rsidRDefault="00DF26FF" w:rsidP="0011044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llection Date</w:t>
            </w:r>
          </w:p>
        </w:tc>
        <w:tc>
          <w:tcPr>
            <w:tcW w:w="896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0BB850" w14:textId="77777777" w:rsidR="00DF26FF" w:rsidRPr="00C33A9B" w:rsidRDefault="00DF26FF" w:rsidP="0011044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ccession NO. of </w:t>
            </w:r>
            <w:proofErr w:type="spellStart"/>
            <w:r w:rsidRPr="00C33A9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rbcL</w:t>
            </w:r>
            <w:proofErr w:type="spellEnd"/>
          </w:p>
        </w:tc>
        <w:tc>
          <w:tcPr>
            <w:tcW w:w="894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3AAAB3C" w14:textId="3807ED42" w:rsidR="00DF26FF" w:rsidRPr="00C33A9B" w:rsidRDefault="00DF26FF" w:rsidP="0011044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</w:tr>
      <w:tr w:rsidR="00C33A9B" w:rsidRPr="00C33A9B" w14:paraId="676C95FE" w14:textId="77777777" w:rsidTr="00C33A9B">
        <w:trPr>
          <w:trHeight w:val="233"/>
          <w:jc w:val="center"/>
        </w:trPr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FD7269B" w14:textId="6D4DD413" w:rsidR="00DF26FF" w:rsidRPr="00C33A9B" w:rsidRDefault="005A1B67" w:rsidP="0011044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‘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’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F0C42E" w14:textId="03204E68" w:rsidR="00DF26FF" w:rsidRPr="00C33A9B" w:rsidRDefault="005A1B67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EA2D134" w14:textId="096CAB19" w:rsidR="00DF26FF" w:rsidRPr="00C33A9B" w:rsidRDefault="005A1B67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</w:tcPr>
          <w:p w14:paraId="4740B672" w14:textId="0959534B" w:rsidR="00DF26FF" w:rsidRPr="00C33A9B" w:rsidRDefault="00A33FB4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599.1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A40550" w14:textId="4CEC9A12" w:rsidR="00DF26FF" w:rsidRPr="00C33A9B" w:rsidRDefault="00A33FB4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Wang et al. </w:t>
            </w:r>
            <w:r w:rsidR="006459E0" w:rsidRPr="00C33A9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  <w:r w:rsidR="006459E0" w:rsidRPr="00C33A9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6B31B8" w:rsidRPr="00C33A9B" w14:paraId="747EB8E3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4BC31980" w14:textId="40A61821" w:rsidR="00DF26FF" w:rsidRPr="00C33A9B" w:rsidRDefault="005A1B67" w:rsidP="0011044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ainanensis</w:t>
            </w:r>
          </w:p>
        </w:tc>
        <w:tc>
          <w:tcPr>
            <w:tcW w:w="1627" w:type="pct"/>
            <w:shd w:val="clear" w:color="auto" w:fill="auto"/>
            <w:noWrap/>
          </w:tcPr>
          <w:p w14:paraId="16B61061" w14:textId="6FB9ACA7" w:rsidR="00DF26FF" w:rsidRPr="00C33A9B" w:rsidRDefault="005A1B67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619F1AA6" w14:textId="45716E09" w:rsidR="00DF26FF" w:rsidRPr="00C33A9B" w:rsidRDefault="005A1B67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2FCE4219" w14:textId="3BB7D6D8" w:rsidR="00DF26FF" w:rsidRPr="00C33A9B" w:rsidRDefault="005A1B67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601.1</w:t>
            </w:r>
          </w:p>
        </w:tc>
        <w:tc>
          <w:tcPr>
            <w:tcW w:w="894" w:type="pct"/>
            <w:shd w:val="clear" w:color="auto" w:fill="auto"/>
            <w:noWrap/>
          </w:tcPr>
          <w:p w14:paraId="16CA9339" w14:textId="36623389" w:rsidR="00DF26FF" w:rsidRPr="00C33A9B" w:rsidRDefault="005A1B67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Wang et al. </w:t>
            </w:r>
            <w:r w:rsidR="006459E0" w:rsidRPr="00C33A9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  <w:r w:rsidR="006459E0" w:rsidRPr="00C33A9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33A9B" w:rsidRPr="00C33A9B" w14:paraId="30C499D4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3C87CBBC" w14:textId="3C57F6F8" w:rsidR="00DF26FF" w:rsidRPr="00C33A9B" w:rsidRDefault="006459E0" w:rsidP="0011044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uat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409FBB19" w14:textId="2521C709" w:rsidR="00DF26FF" w:rsidRPr="00C33A9B" w:rsidRDefault="006459E0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80" w:type="pct"/>
            <w:shd w:val="clear" w:color="auto" w:fill="auto"/>
            <w:noWrap/>
          </w:tcPr>
          <w:p w14:paraId="4AD972B7" w14:textId="3E6AE00A" w:rsidR="00DF26FF" w:rsidRPr="00C33A9B" w:rsidRDefault="006459E0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1312BF02" w14:textId="49BF587D" w:rsidR="00DF26FF" w:rsidRPr="00C33A9B" w:rsidRDefault="006459E0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383.1</w:t>
            </w:r>
          </w:p>
        </w:tc>
        <w:tc>
          <w:tcPr>
            <w:tcW w:w="894" w:type="pct"/>
            <w:shd w:val="clear" w:color="auto" w:fill="auto"/>
            <w:noWrap/>
          </w:tcPr>
          <w:p w14:paraId="5136721D" w14:textId="01E8E173" w:rsidR="00DF26FF" w:rsidRPr="00C33A9B" w:rsidRDefault="006459E0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04)</w:t>
            </w:r>
          </w:p>
        </w:tc>
      </w:tr>
      <w:tr w:rsidR="006B31B8" w:rsidRPr="00C33A9B" w14:paraId="326CB686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14E24F3" w14:textId="56EE506E" w:rsidR="006459E0" w:rsidRPr="00C33A9B" w:rsidRDefault="006459E0" w:rsidP="006459E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licornia</w:t>
            </w:r>
          </w:p>
        </w:tc>
        <w:tc>
          <w:tcPr>
            <w:tcW w:w="1627" w:type="pct"/>
            <w:shd w:val="clear" w:color="auto" w:fill="auto"/>
            <w:noWrap/>
          </w:tcPr>
          <w:p w14:paraId="2DEC23F8" w14:textId="2273BE14" w:rsidR="006459E0" w:rsidRPr="00C33A9B" w:rsidRDefault="006459E0" w:rsidP="006459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BS Camp 1, Ubin Island, Singapore</w:t>
            </w:r>
          </w:p>
        </w:tc>
        <w:tc>
          <w:tcPr>
            <w:tcW w:w="580" w:type="pct"/>
            <w:shd w:val="clear" w:color="auto" w:fill="auto"/>
            <w:noWrap/>
          </w:tcPr>
          <w:p w14:paraId="572CA295" w14:textId="4D4FCA0D" w:rsidR="006459E0" w:rsidRPr="00C33A9B" w:rsidRDefault="006459E0" w:rsidP="006459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26-Oct-2012</w:t>
            </w:r>
          </w:p>
        </w:tc>
        <w:tc>
          <w:tcPr>
            <w:tcW w:w="896" w:type="pct"/>
            <w:shd w:val="clear" w:color="auto" w:fill="auto"/>
          </w:tcPr>
          <w:p w14:paraId="66660A07" w14:textId="090724D3" w:rsidR="006459E0" w:rsidRPr="00C33A9B" w:rsidRDefault="006459E0" w:rsidP="006459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KF831118.1</w:t>
            </w:r>
          </w:p>
        </w:tc>
        <w:tc>
          <w:tcPr>
            <w:tcW w:w="894" w:type="pct"/>
            <w:shd w:val="clear" w:color="auto" w:fill="auto"/>
            <w:noWrap/>
          </w:tcPr>
          <w:p w14:paraId="739B933E" w14:textId="721C6CCB" w:rsidR="006459E0" w:rsidRPr="00C33A9B" w:rsidRDefault="006459E0" w:rsidP="006459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Poh-Kheng et al. (2015)</w:t>
            </w:r>
          </w:p>
        </w:tc>
      </w:tr>
      <w:tr w:rsidR="00182CB4" w:rsidRPr="00C33A9B" w14:paraId="72563A17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FA2F60B" w14:textId="40874753" w:rsidR="00832E0B" w:rsidRPr="00C33A9B" w:rsidRDefault="00832E0B" w:rsidP="00832E0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odgettii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79C5C2C8" w14:textId="20C81345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32CE7B1A" w14:textId="369808EC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36556572" w14:textId="019B0AD3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557.1</w:t>
            </w:r>
          </w:p>
        </w:tc>
        <w:tc>
          <w:tcPr>
            <w:tcW w:w="894" w:type="pct"/>
            <w:shd w:val="clear" w:color="auto" w:fill="auto"/>
            <w:noWrap/>
          </w:tcPr>
          <w:p w14:paraId="05218775" w14:textId="33FADFE6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6B31B8" w:rsidRPr="00C33A9B" w14:paraId="32EFCB35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70FF7319" w14:textId="1136BFE0" w:rsidR="00832E0B" w:rsidRPr="00C33A9B" w:rsidRDefault="00832E0B" w:rsidP="00832E0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onopifoli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12EF71E8" w14:textId="7C6BBBDA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580" w:type="pct"/>
            <w:shd w:val="clear" w:color="auto" w:fill="auto"/>
            <w:noWrap/>
          </w:tcPr>
          <w:p w14:paraId="06F19372" w14:textId="4C12A556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18-Mar-2007</w:t>
            </w:r>
          </w:p>
        </w:tc>
        <w:tc>
          <w:tcPr>
            <w:tcW w:w="896" w:type="pct"/>
            <w:shd w:val="clear" w:color="auto" w:fill="auto"/>
          </w:tcPr>
          <w:p w14:paraId="7CB23ECC" w14:textId="025DB9ED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KJ775800.1</w:t>
            </w:r>
          </w:p>
        </w:tc>
        <w:tc>
          <w:tcPr>
            <w:tcW w:w="894" w:type="pct"/>
            <w:shd w:val="clear" w:color="auto" w:fill="auto"/>
            <w:noWrap/>
          </w:tcPr>
          <w:p w14:paraId="5D2015C3" w14:textId="60B258DE" w:rsidR="00832E0B" w:rsidRPr="00C33A9B" w:rsidRDefault="00832E0B" w:rsidP="00832E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onklin et al. (2014)</w:t>
            </w:r>
          </w:p>
        </w:tc>
      </w:tr>
      <w:tr w:rsidR="00182CB4" w:rsidRPr="00C33A9B" w14:paraId="63851D08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34538347" w14:textId="260C58AE" w:rsidR="009809C0" w:rsidRPr="00C33A9B" w:rsidRDefault="009809C0" w:rsidP="009809C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inulat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02DFF82A" w14:textId="42B2DE75" w:rsidR="009809C0" w:rsidRPr="00C33A9B" w:rsidRDefault="009809C0" w:rsidP="00980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Playa </w:t>
            </w: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Barranquita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, Venezuela</w:t>
            </w:r>
          </w:p>
        </w:tc>
        <w:tc>
          <w:tcPr>
            <w:tcW w:w="580" w:type="pct"/>
            <w:shd w:val="clear" w:color="auto" w:fill="auto"/>
            <w:noWrap/>
          </w:tcPr>
          <w:p w14:paraId="65400DAA" w14:textId="630D00C6" w:rsidR="009809C0" w:rsidRPr="00C33A9B" w:rsidRDefault="009809C0" w:rsidP="00980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65592B9E" w14:textId="04E396B5" w:rsidR="009809C0" w:rsidRPr="00C33A9B" w:rsidRDefault="009809C0" w:rsidP="00980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344.1</w:t>
            </w:r>
          </w:p>
        </w:tc>
        <w:tc>
          <w:tcPr>
            <w:tcW w:w="894" w:type="pct"/>
            <w:shd w:val="clear" w:color="auto" w:fill="auto"/>
            <w:noWrap/>
          </w:tcPr>
          <w:p w14:paraId="28EB3CB8" w14:textId="2A194B03" w:rsidR="009809C0" w:rsidRPr="00C33A9B" w:rsidRDefault="009809C0" w:rsidP="00980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04)</w:t>
            </w:r>
          </w:p>
        </w:tc>
      </w:tr>
      <w:tr w:rsidR="006B31B8" w:rsidRPr="00C33A9B" w14:paraId="1FE5C858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4B7B2F9" w14:textId="40802A6B" w:rsidR="00266776" w:rsidRPr="00C33A9B" w:rsidRDefault="00266776" w:rsidP="0026677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ikvahiae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16599FA0" w14:textId="0FE8229E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580" w:type="pct"/>
            <w:shd w:val="clear" w:color="auto" w:fill="auto"/>
            <w:noWrap/>
          </w:tcPr>
          <w:p w14:paraId="074D7433" w14:textId="5784AF69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416F8F69" w14:textId="184A28D6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434.1</w:t>
            </w:r>
          </w:p>
        </w:tc>
        <w:tc>
          <w:tcPr>
            <w:tcW w:w="894" w:type="pct"/>
            <w:shd w:val="clear" w:color="auto" w:fill="auto"/>
            <w:noWrap/>
          </w:tcPr>
          <w:p w14:paraId="6FDD828A" w14:textId="700D5D7A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04)</w:t>
            </w:r>
          </w:p>
        </w:tc>
      </w:tr>
      <w:tr w:rsidR="00182CB4" w:rsidRPr="00C33A9B" w14:paraId="071E16B2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4D439423" w14:textId="54DBE9B4" w:rsidR="00266776" w:rsidRPr="00C33A9B" w:rsidRDefault="00266776" w:rsidP="0026677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curvat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3496D716" w14:textId="13A18F03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Misaki, Japan</w:t>
            </w:r>
          </w:p>
        </w:tc>
        <w:tc>
          <w:tcPr>
            <w:tcW w:w="580" w:type="pct"/>
            <w:shd w:val="clear" w:color="auto" w:fill="auto"/>
            <w:noWrap/>
          </w:tcPr>
          <w:p w14:paraId="19C62EB4" w14:textId="37F819CB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62FA5C59" w14:textId="440240F6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JQ026024.1</w:t>
            </w:r>
          </w:p>
        </w:tc>
        <w:tc>
          <w:tcPr>
            <w:tcW w:w="894" w:type="pct"/>
            <w:shd w:val="clear" w:color="auto" w:fill="auto"/>
            <w:noWrap/>
          </w:tcPr>
          <w:p w14:paraId="39B59B93" w14:textId="2582EA65" w:rsidR="00266776" w:rsidRPr="00C33A9B" w:rsidRDefault="00266776" w:rsidP="00266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6B31B8" w:rsidRPr="00C33A9B" w14:paraId="6A8A29A1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2859584C" w14:textId="2C0CCA67" w:rsidR="00FD5AE2" w:rsidRPr="00C33A9B" w:rsidRDefault="00FD5AE2" w:rsidP="00FD5AE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onga</w:t>
            </w:r>
          </w:p>
        </w:tc>
        <w:tc>
          <w:tcPr>
            <w:tcW w:w="1627" w:type="pct"/>
            <w:shd w:val="clear" w:color="auto" w:fill="auto"/>
            <w:noWrap/>
          </w:tcPr>
          <w:p w14:paraId="069D26D7" w14:textId="01BD9E4C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Napoli, </w:t>
            </w: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Rivafiorita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, Italy</w:t>
            </w:r>
          </w:p>
        </w:tc>
        <w:tc>
          <w:tcPr>
            <w:tcW w:w="580" w:type="pct"/>
            <w:shd w:val="clear" w:color="auto" w:fill="auto"/>
            <w:noWrap/>
          </w:tcPr>
          <w:p w14:paraId="55E7C7AB" w14:textId="626E8B05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37E3C27D" w14:textId="45D82E9D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651050.1</w:t>
            </w:r>
          </w:p>
        </w:tc>
        <w:tc>
          <w:tcPr>
            <w:tcW w:w="894" w:type="pct"/>
            <w:shd w:val="clear" w:color="auto" w:fill="auto"/>
            <w:noWrap/>
          </w:tcPr>
          <w:p w14:paraId="37A9074F" w14:textId="118107D1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182CB4" w:rsidRPr="00C33A9B" w14:paraId="620593CE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516BEDB6" w14:textId="3F90B8FE" w:rsidR="00FD5AE2" w:rsidRPr="00C33A9B" w:rsidRDefault="00FD5AE2" w:rsidP="00FD5AE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iwanensis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1627" w:type="pct"/>
            <w:shd w:val="clear" w:color="auto" w:fill="auto"/>
            <w:noWrap/>
          </w:tcPr>
          <w:p w14:paraId="348B525C" w14:textId="2E15BCA5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Taiwan, China</w:t>
            </w:r>
          </w:p>
        </w:tc>
        <w:tc>
          <w:tcPr>
            <w:tcW w:w="580" w:type="pct"/>
            <w:shd w:val="clear" w:color="auto" w:fill="auto"/>
            <w:noWrap/>
          </w:tcPr>
          <w:p w14:paraId="5FE354D5" w14:textId="12F2E4A7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09-Mar-2008</w:t>
            </w:r>
          </w:p>
        </w:tc>
        <w:tc>
          <w:tcPr>
            <w:tcW w:w="896" w:type="pct"/>
            <w:shd w:val="clear" w:color="auto" w:fill="auto"/>
          </w:tcPr>
          <w:p w14:paraId="2F3A5F2C" w14:textId="0B3AA4ED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HQ896848.1</w:t>
            </w:r>
          </w:p>
        </w:tc>
        <w:tc>
          <w:tcPr>
            <w:tcW w:w="894" w:type="pct"/>
            <w:shd w:val="clear" w:color="auto" w:fill="auto"/>
            <w:noWrap/>
          </w:tcPr>
          <w:p w14:paraId="6D61F51F" w14:textId="63D5CBCC" w:rsidR="00FD5AE2" w:rsidRPr="00C33A9B" w:rsidRDefault="00FD5AE2" w:rsidP="00FD5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Lin et al. (2012)</w:t>
            </w:r>
          </w:p>
        </w:tc>
      </w:tr>
      <w:tr w:rsidR="006B31B8" w:rsidRPr="00C33A9B" w14:paraId="7F119937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B043542" w14:textId="6678E36B" w:rsidR="007976AC" w:rsidRPr="00C33A9B" w:rsidRDefault="007976AC" w:rsidP="007976AC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ornata</w:t>
            </w:r>
          </w:p>
        </w:tc>
        <w:tc>
          <w:tcPr>
            <w:tcW w:w="1627" w:type="pct"/>
            <w:shd w:val="clear" w:color="auto" w:fill="auto"/>
            <w:noWrap/>
          </w:tcPr>
          <w:p w14:paraId="3B7BDC46" w14:textId="46B97C67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Panama</w:t>
            </w:r>
          </w:p>
        </w:tc>
        <w:tc>
          <w:tcPr>
            <w:tcW w:w="580" w:type="pct"/>
            <w:shd w:val="clear" w:color="auto" w:fill="auto"/>
            <w:noWrap/>
          </w:tcPr>
          <w:p w14:paraId="19BE4538" w14:textId="54E650E9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33723C60" w14:textId="22BADE27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318.1</w:t>
            </w:r>
          </w:p>
        </w:tc>
        <w:tc>
          <w:tcPr>
            <w:tcW w:w="894" w:type="pct"/>
            <w:shd w:val="clear" w:color="auto" w:fill="auto"/>
            <w:noWrap/>
          </w:tcPr>
          <w:p w14:paraId="40831035" w14:textId="75E93A08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04)</w:t>
            </w:r>
          </w:p>
        </w:tc>
      </w:tr>
      <w:tr w:rsidR="00182CB4" w:rsidRPr="00C33A9B" w14:paraId="17A0C11A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612FDC9F" w14:textId="5CFF177B" w:rsidR="007976AC" w:rsidRPr="00C33A9B" w:rsidRDefault="007976AC" w:rsidP="007976AC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xtorii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042FB388" w14:textId="4134A313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580" w:type="pct"/>
            <w:shd w:val="clear" w:color="auto" w:fill="auto"/>
            <w:noWrap/>
          </w:tcPr>
          <w:p w14:paraId="35070DDF" w14:textId="1B60DE21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6AABF6F4" w14:textId="6E3663BD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325.1</w:t>
            </w:r>
          </w:p>
        </w:tc>
        <w:tc>
          <w:tcPr>
            <w:tcW w:w="894" w:type="pct"/>
            <w:shd w:val="clear" w:color="auto" w:fill="auto"/>
            <w:noWrap/>
          </w:tcPr>
          <w:p w14:paraId="622DF1C3" w14:textId="379D3C00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04)</w:t>
            </w:r>
          </w:p>
        </w:tc>
      </w:tr>
      <w:tr w:rsidR="006B31B8" w:rsidRPr="00C33A9B" w14:paraId="07CCC521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D1CAE35" w14:textId="0D1ECE17" w:rsidR="007976AC" w:rsidRPr="00C33A9B" w:rsidRDefault="007976AC" w:rsidP="007976AC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unctata</w:t>
            </w:r>
          </w:p>
        </w:tc>
        <w:tc>
          <w:tcPr>
            <w:tcW w:w="1627" w:type="pct"/>
            <w:shd w:val="clear" w:color="auto" w:fill="auto"/>
            <w:noWrap/>
          </w:tcPr>
          <w:p w14:paraId="2053DDBB" w14:textId="71D4F47C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Lungkeng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, Kenting National Park, Taiwan, China</w:t>
            </w:r>
          </w:p>
        </w:tc>
        <w:tc>
          <w:tcPr>
            <w:tcW w:w="580" w:type="pct"/>
            <w:shd w:val="clear" w:color="auto" w:fill="auto"/>
            <w:noWrap/>
          </w:tcPr>
          <w:p w14:paraId="4C6E046F" w14:textId="11B438BA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33ACE453" w14:textId="49F0FED4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737446.1</w:t>
            </w:r>
          </w:p>
        </w:tc>
        <w:tc>
          <w:tcPr>
            <w:tcW w:w="894" w:type="pct"/>
            <w:shd w:val="clear" w:color="auto" w:fill="auto"/>
            <w:noWrap/>
          </w:tcPr>
          <w:p w14:paraId="0AC0215E" w14:textId="3D6CDAE4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182CB4" w:rsidRPr="00C33A9B" w14:paraId="63B84AA7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55B33C62" w14:textId="2B0D7685" w:rsidR="007976AC" w:rsidRPr="00C33A9B" w:rsidRDefault="007976AC" w:rsidP="007976AC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58205AAF" w14:textId="3E889512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Thi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 Nai Lagoon, Qui Nhon, </w:t>
            </w: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Qinh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 Dinh, Viet Nam</w:t>
            </w:r>
          </w:p>
        </w:tc>
        <w:tc>
          <w:tcPr>
            <w:tcW w:w="580" w:type="pct"/>
            <w:shd w:val="clear" w:color="auto" w:fill="auto"/>
            <w:noWrap/>
          </w:tcPr>
          <w:p w14:paraId="6C43D8AB" w14:textId="18CBBBB1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01-Apr-2005</w:t>
            </w:r>
          </w:p>
        </w:tc>
        <w:tc>
          <w:tcPr>
            <w:tcW w:w="896" w:type="pct"/>
            <w:shd w:val="clear" w:color="auto" w:fill="auto"/>
          </w:tcPr>
          <w:p w14:paraId="01DC03F2" w14:textId="5AEC3B35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KY315293.1</w:t>
            </w:r>
          </w:p>
        </w:tc>
        <w:tc>
          <w:tcPr>
            <w:tcW w:w="894" w:type="pct"/>
            <w:shd w:val="clear" w:color="auto" w:fill="auto"/>
            <w:noWrap/>
          </w:tcPr>
          <w:p w14:paraId="70901D13" w14:textId="33A84C27" w:rsidR="007976AC" w:rsidRPr="00C33A9B" w:rsidRDefault="007976AC" w:rsidP="007976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Ng et al. (2017)</w:t>
            </w:r>
          </w:p>
        </w:tc>
      </w:tr>
      <w:tr w:rsidR="007976AC" w:rsidRPr="00C33A9B" w14:paraId="63C6A18E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67F3626E" w14:textId="2CA619D1" w:rsidR="007976AC" w:rsidRPr="00C33A9B" w:rsidRDefault="006B31B8" w:rsidP="0011044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7F13FB7C" w14:textId="3D1AFDF6" w:rsidR="007976AC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3CA3C8F8" w14:textId="4F8D96D7" w:rsidR="007976AC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7261B4EC" w14:textId="5F540590" w:rsidR="007976AC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PP579586.1</w:t>
            </w:r>
          </w:p>
        </w:tc>
        <w:tc>
          <w:tcPr>
            <w:tcW w:w="894" w:type="pct"/>
            <w:shd w:val="clear" w:color="auto" w:fill="auto"/>
            <w:noWrap/>
          </w:tcPr>
          <w:p w14:paraId="2966B1FB" w14:textId="7714AFC4" w:rsidR="007976AC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Li et al. (2023)</w:t>
            </w:r>
          </w:p>
        </w:tc>
      </w:tr>
      <w:tr w:rsidR="006B31B8" w:rsidRPr="00C33A9B" w14:paraId="34A01EBF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55009157" w14:textId="13A3005E" w:rsidR="006B31B8" w:rsidRPr="00C33A9B" w:rsidRDefault="006B31B8" w:rsidP="006B31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angii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11D4A1E8" w14:textId="6F51D396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2553F8F4" w14:textId="312F1F99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218280E9" w14:textId="77DBFF07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568.1</w:t>
            </w:r>
          </w:p>
        </w:tc>
        <w:tc>
          <w:tcPr>
            <w:tcW w:w="894" w:type="pct"/>
            <w:shd w:val="clear" w:color="auto" w:fill="auto"/>
            <w:noWrap/>
          </w:tcPr>
          <w:p w14:paraId="26981D13" w14:textId="4DD3B690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6B31B8" w:rsidRPr="00C33A9B" w14:paraId="533B1BCC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3014D70A" w14:textId="2D749202" w:rsidR="00DF26FF" w:rsidRPr="00C33A9B" w:rsidRDefault="006B31B8" w:rsidP="0011044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780BF0">
              <w:rPr>
                <w:rFonts w:ascii="Times New Roman" w:hAnsi="Times New Roman" w:cs="Times New Roman"/>
                <w:sz w:val="15"/>
                <w:szCs w:val="15"/>
              </w:rPr>
              <w:t xml:space="preserve"> sp.2</w:t>
            </w:r>
          </w:p>
        </w:tc>
        <w:tc>
          <w:tcPr>
            <w:tcW w:w="1627" w:type="pct"/>
            <w:shd w:val="clear" w:color="auto" w:fill="auto"/>
            <w:noWrap/>
          </w:tcPr>
          <w:p w14:paraId="2A8A6377" w14:textId="20D38FA6" w:rsidR="00DF26FF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1A1694FD" w14:textId="4480662F" w:rsidR="00DF26FF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6F5E6FB2" w14:textId="4A87A514" w:rsidR="00DF26FF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704.1</w:t>
            </w:r>
          </w:p>
        </w:tc>
        <w:tc>
          <w:tcPr>
            <w:tcW w:w="894" w:type="pct"/>
            <w:shd w:val="clear" w:color="auto" w:fill="auto"/>
            <w:noWrap/>
          </w:tcPr>
          <w:p w14:paraId="14EFEBF0" w14:textId="7FB45727" w:rsidR="00DF26FF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6B31B8" w:rsidRPr="00C33A9B" w14:paraId="0D35763F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38D2EA55" w14:textId="7A73F480" w:rsidR="006B31B8" w:rsidRPr="00C33A9B" w:rsidRDefault="00780BF0" w:rsidP="00110445">
            <w:pP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Hydropunt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 xml:space="preserve"> </w:t>
            </w:r>
            <w:r w:rsidRPr="00780BF0">
              <w:rPr>
                <w:rFonts w:ascii="Times New Roman" w:hAnsi="Times New Roman" w:cs="Times New Roman" w:hint="eastAsia"/>
                <w:sz w:val="15"/>
                <w:szCs w:val="15"/>
              </w:rPr>
              <w:t>sp.</w:t>
            </w:r>
          </w:p>
        </w:tc>
        <w:tc>
          <w:tcPr>
            <w:tcW w:w="1627" w:type="pct"/>
            <w:shd w:val="clear" w:color="auto" w:fill="auto"/>
            <w:noWrap/>
          </w:tcPr>
          <w:p w14:paraId="0E748D2F" w14:textId="1A68D4A7" w:rsidR="006B31B8" w:rsidRPr="00C33A9B" w:rsidRDefault="00780BF0" w:rsidP="0011044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alaysia</w:t>
            </w:r>
          </w:p>
        </w:tc>
        <w:tc>
          <w:tcPr>
            <w:tcW w:w="580" w:type="pct"/>
            <w:shd w:val="clear" w:color="auto" w:fill="auto"/>
            <w:noWrap/>
          </w:tcPr>
          <w:p w14:paraId="2858F06F" w14:textId="77777777" w:rsidR="006B31B8" w:rsidRPr="00C33A9B" w:rsidRDefault="006B31B8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6" w:type="pct"/>
            <w:shd w:val="clear" w:color="auto" w:fill="auto"/>
          </w:tcPr>
          <w:p w14:paraId="770C9A2D" w14:textId="187D2344" w:rsidR="006B31B8" w:rsidRPr="00C33A9B" w:rsidRDefault="00AB73F2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B859153.1</w:t>
            </w:r>
          </w:p>
        </w:tc>
        <w:tc>
          <w:tcPr>
            <w:tcW w:w="894" w:type="pct"/>
            <w:shd w:val="clear" w:color="auto" w:fill="auto"/>
            <w:noWrap/>
          </w:tcPr>
          <w:p w14:paraId="3983B7F8" w14:textId="22C4CB13" w:rsidR="006B31B8" w:rsidRPr="00C33A9B" w:rsidRDefault="00AB73F2" w:rsidP="00110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182CB4" w:rsidRPr="00C33A9B" w14:paraId="1B60BF3A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1DA63123" w14:textId="418BE7EA" w:rsidR="006B31B8" w:rsidRPr="00C33A9B" w:rsidRDefault="006B31B8" w:rsidP="006B31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dulis</w:t>
            </w:r>
          </w:p>
        </w:tc>
        <w:tc>
          <w:tcPr>
            <w:tcW w:w="1627" w:type="pct"/>
            <w:shd w:val="clear" w:color="auto" w:fill="auto"/>
            <w:noWrap/>
          </w:tcPr>
          <w:p w14:paraId="0BB7BEE5" w14:textId="2F4CCA02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23230CFE" w14:textId="2FEE8BF0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12B62FC9" w14:textId="6D7B4E87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574.1</w:t>
            </w:r>
          </w:p>
        </w:tc>
        <w:tc>
          <w:tcPr>
            <w:tcW w:w="894" w:type="pct"/>
            <w:shd w:val="clear" w:color="auto" w:fill="auto"/>
            <w:noWrap/>
          </w:tcPr>
          <w:p w14:paraId="7253FEBE" w14:textId="2E8070CD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6B31B8" w:rsidRPr="00C33A9B" w14:paraId="4D2D17D1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6994E5D1" w14:textId="655B14EC" w:rsidR="006B31B8" w:rsidRPr="00C33A9B" w:rsidRDefault="006B31B8" w:rsidP="006B31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ngiferin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10416349" w14:textId="723E998B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hana</w:t>
            </w:r>
          </w:p>
        </w:tc>
        <w:tc>
          <w:tcPr>
            <w:tcW w:w="580" w:type="pct"/>
            <w:shd w:val="clear" w:color="auto" w:fill="auto"/>
            <w:noWrap/>
          </w:tcPr>
          <w:p w14:paraId="378AB1A0" w14:textId="66955458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5ECD1340" w14:textId="09D18EB6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379.1</w:t>
            </w:r>
          </w:p>
        </w:tc>
        <w:tc>
          <w:tcPr>
            <w:tcW w:w="894" w:type="pct"/>
            <w:shd w:val="clear" w:color="auto" w:fill="auto"/>
            <w:noWrap/>
          </w:tcPr>
          <w:p w14:paraId="7C686D11" w14:textId="475C8E52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04)</w:t>
            </w:r>
          </w:p>
        </w:tc>
      </w:tr>
      <w:tr w:rsidR="00182CB4" w:rsidRPr="00C33A9B" w14:paraId="26202894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55F78378" w14:textId="389827A1" w:rsidR="006B31B8" w:rsidRPr="00C33A9B" w:rsidRDefault="006B31B8" w:rsidP="006B31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rmiculophyll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137B6491" w14:textId="40352F4B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Chiba, </w:t>
            </w: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Inuwaka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, Japan</w:t>
            </w:r>
          </w:p>
        </w:tc>
        <w:tc>
          <w:tcPr>
            <w:tcW w:w="580" w:type="pct"/>
            <w:shd w:val="clear" w:color="auto" w:fill="auto"/>
            <w:noWrap/>
          </w:tcPr>
          <w:p w14:paraId="7FCDDD92" w14:textId="536427FC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31-Jul-2004</w:t>
            </w:r>
          </w:p>
        </w:tc>
        <w:tc>
          <w:tcPr>
            <w:tcW w:w="896" w:type="pct"/>
            <w:shd w:val="clear" w:color="auto" w:fill="auto"/>
          </w:tcPr>
          <w:p w14:paraId="17BA3482" w14:textId="445EE349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EF434912.1</w:t>
            </w:r>
          </w:p>
        </w:tc>
        <w:tc>
          <w:tcPr>
            <w:tcW w:w="894" w:type="pct"/>
            <w:shd w:val="clear" w:color="auto" w:fill="auto"/>
            <w:noWrap/>
          </w:tcPr>
          <w:p w14:paraId="5D7D2C7A" w14:textId="07424136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Yang et al. (2008)</w:t>
            </w:r>
          </w:p>
        </w:tc>
      </w:tr>
      <w:tr w:rsidR="006B31B8" w:rsidRPr="00C33A9B" w14:paraId="39B00E62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508A9ED" w14:textId="56837E80" w:rsidR="006B31B8" w:rsidRPr="00C33A9B" w:rsidRDefault="006B31B8" w:rsidP="006B31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lensis</w:t>
            </w:r>
          </w:p>
        </w:tc>
        <w:tc>
          <w:tcPr>
            <w:tcW w:w="1627" w:type="pct"/>
            <w:shd w:val="clear" w:color="auto" w:fill="auto"/>
            <w:noWrap/>
          </w:tcPr>
          <w:p w14:paraId="386B942F" w14:textId="0D98D66F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le</w:t>
            </w:r>
          </w:p>
        </w:tc>
        <w:tc>
          <w:tcPr>
            <w:tcW w:w="580" w:type="pct"/>
            <w:shd w:val="clear" w:color="auto" w:fill="auto"/>
            <w:noWrap/>
          </w:tcPr>
          <w:p w14:paraId="12209390" w14:textId="3B672350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06C9AF8B" w14:textId="7EC2765F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Y049396.1</w:t>
            </w:r>
          </w:p>
        </w:tc>
        <w:tc>
          <w:tcPr>
            <w:tcW w:w="894" w:type="pct"/>
            <w:shd w:val="clear" w:color="auto" w:fill="auto"/>
            <w:noWrap/>
          </w:tcPr>
          <w:p w14:paraId="02600BC4" w14:textId="05441134" w:rsidR="006B31B8" w:rsidRPr="00C33A9B" w:rsidRDefault="006B31B8" w:rsidP="006B3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AB73F2" w:rsidRPr="00C33A9B" w14:paraId="313BC28F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18A372B" w14:textId="1CBFECAA" w:rsidR="00AB73F2" w:rsidRPr="00C33A9B" w:rsidRDefault="00AB73F2" w:rsidP="00AB73F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nuistipitat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2E731562" w14:textId="09E70137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Dinh Vu, Viet Nam</w:t>
            </w:r>
          </w:p>
        </w:tc>
        <w:tc>
          <w:tcPr>
            <w:tcW w:w="580" w:type="pct"/>
            <w:shd w:val="clear" w:color="auto" w:fill="auto"/>
            <w:noWrap/>
          </w:tcPr>
          <w:p w14:paraId="10082340" w14:textId="7E264B15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19-Apr-2003</w:t>
            </w:r>
          </w:p>
        </w:tc>
        <w:tc>
          <w:tcPr>
            <w:tcW w:w="896" w:type="pct"/>
            <w:shd w:val="clear" w:color="auto" w:fill="auto"/>
          </w:tcPr>
          <w:p w14:paraId="233D1AA4" w14:textId="1E1B55FF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MH760425.1</w:t>
            </w:r>
          </w:p>
        </w:tc>
        <w:tc>
          <w:tcPr>
            <w:tcW w:w="894" w:type="pct"/>
            <w:shd w:val="clear" w:color="auto" w:fill="auto"/>
            <w:noWrap/>
          </w:tcPr>
          <w:p w14:paraId="7A33D33D" w14:textId="19BEEABC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Gurgel et al. (2018)</w:t>
            </w:r>
          </w:p>
        </w:tc>
      </w:tr>
      <w:tr w:rsidR="00AB73F2" w:rsidRPr="00C33A9B" w14:paraId="07376C40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2AF60081" w14:textId="264078CA" w:rsidR="00AB73F2" w:rsidRPr="00C33A9B" w:rsidRDefault="00AB73F2" w:rsidP="00AB73F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Gracilariopsis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teroclad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3A7E0E55" w14:textId="126697E8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0" w:type="pct"/>
            <w:shd w:val="clear" w:color="auto" w:fill="auto"/>
            <w:noWrap/>
          </w:tcPr>
          <w:p w14:paraId="10F8B8EF" w14:textId="04DE4D71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96" w:type="pct"/>
            <w:shd w:val="clear" w:color="auto" w:fill="auto"/>
          </w:tcPr>
          <w:p w14:paraId="30DB6B70" w14:textId="5F4D9754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669716.1</w:t>
            </w:r>
          </w:p>
        </w:tc>
        <w:tc>
          <w:tcPr>
            <w:tcW w:w="894" w:type="pct"/>
            <w:shd w:val="clear" w:color="auto" w:fill="auto"/>
            <w:noWrap/>
          </w:tcPr>
          <w:p w14:paraId="6CB56D85" w14:textId="3EB362F5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AB73F2" w:rsidRPr="00C33A9B" w14:paraId="1196E5DD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53CFC138" w14:textId="77A5D271" w:rsidR="00AB73F2" w:rsidRPr="00C33A9B" w:rsidRDefault="00AB73F2" w:rsidP="00AB73F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opsis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maneiformis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643465E6" w14:textId="2F872998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horrillos, Lima, Peru</w:t>
            </w:r>
          </w:p>
        </w:tc>
        <w:tc>
          <w:tcPr>
            <w:tcW w:w="580" w:type="pct"/>
            <w:shd w:val="clear" w:color="auto" w:fill="auto"/>
            <w:noWrap/>
          </w:tcPr>
          <w:p w14:paraId="493604B7" w14:textId="6F537F76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30-Dec-2014</w:t>
            </w:r>
          </w:p>
        </w:tc>
        <w:tc>
          <w:tcPr>
            <w:tcW w:w="896" w:type="pct"/>
            <w:shd w:val="clear" w:color="auto" w:fill="auto"/>
          </w:tcPr>
          <w:p w14:paraId="385FCA5B" w14:textId="714DCA80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KP857577.1</w:t>
            </w:r>
          </w:p>
        </w:tc>
        <w:tc>
          <w:tcPr>
            <w:tcW w:w="894" w:type="pct"/>
            <w:shd w:val="clear" w:color="auto" w:fill="auto"/>
            <w:noWrap/>
          </w:tcPr>
          <w:p w14:paraId="4DE2D1C9" w14:textId="505E7B6C" w:rsidR="00AB73F2" w:rsidRPr="00C33A9B" w:rsidRDefault="00AB73F2" w:rsidP="00AB73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Arakaki et al. (2015)</w:t>
            </w:r>
          </w:p>
        </w:tc>
      </w:tr>
      <w:tr w:rsidR="00182CB4" w:rsidRPr="00C33A9B" w14:paraId="3CA7AB02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358680DE" w14:textId="0A9B817B" w:rsidR="00182CB4" w:rsidRPr="00C33A9B" w:rsidRDefault="00182CB4" w:rsidP="00182CB4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opsis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nuifrons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040A8252" w14:textId="0AC2FF2A" w:rsidR="00182CB4" w:rsidRPr="00C33A9B" w:rsidRDefault="00182CB4" w:rsidP="00182C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Itanhaem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Cibratel</w:t>
            </w:r>
            <w:proofErr w:type="spellEnd"/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, Brazil</w:t>
            </w:r>
          </w:p>
        </w:tc>
        <w:tc>
          <w:tcPr>
            <w:tcW w:w="580" w:type="pct"/>
            <w:shd w:val="clear" w:color="auto" w:fill="auto"/>
            <w:noWrap/>
          </w:tcPr>
          <w:p w14:paraId="223623B6" w14:textId="75C39990" w:rsidR="00182CB4" w:rsidRPr="00C33A9B" w:rsidRDefault="00182CB4" w:rsidP="00182C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17-Jun-2018</w:t>
            </w:r>
          </w:p>
        </w:tc>
        <w:tc>
          <w:tcPr>
            <w:tcW w:w="896" w:type="pct"/>
            <w:shd w:val="clear" w:color="auto" w:fill="auto"/>
          </w:tcPr>
          <w:p w14:paraId="1204BF22" w14:textId="6BE72910" w:rsidR="00182CB4" w:rsidRPr="00C33A9B" w:rsidRDefault="00182CB4" w:rsidP="00182C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OP903999.1</w:t>
            </w:r>
          </w:p>
        </w:tc>
        <w:tc>
          <w:tcPr>
            <w:tcW w:w="894" w:type="pct"/>
            <w:shd w:val="clear" w:color="auto" w:fill="auto"/>
            <w:noWrap/>
          </w:tcPr>
          <w:p w14:paraId="5B252FCD" w14:textId="1E1F3F7A" w:rsidR="00182CB4" w:rsidRPr="00C33A9B" w:rsidRDefault="00182CB4" w:rsidP="00182C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Faria et al. (2023)</w:t>
            </w:r>
          </w:p>
        </w:tc>
      </w:tr>
      <w:tr w:rsidR="00C33A9B" w:rsidRPr="00C33A9B" w14:paraId="5B0C3819" w14:textId="77777777" w:rsidTr="00C33A9B">
        <w:trPr>
          <w:trHeight w:val="233"/>
          <w:jc w:val="center"/>
        </w:trPr>
        <w:tc>
          <w:tcPr>
            <w:tcW w:w="1003" w:type="pct"/>
            <w:shd w:val="clear" w:color="auto" w:fill="auto"/>
            <w:noWrap/>
          </w:tcPr>
          <w:p w14:paraId="03B4F85E" w14:textId="340197AC" w:rsidR="00C33A9B" w:rsidRPr="00C33A9B" w:rsidRDefault="00C33A9B" w:rsidP="00C33A9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odymenia</w:t>
            </w:r>
            <w:proofErr w:type="spellEnd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C33A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palmata</w:t>
            </w:r>
            <w:proofErr w:type="spellEnd"/>
          </w:p>
        </w:tc>
        <w:tc>
          <w:tcPr>
            <w:tcW w:w="1627" w:type="pct"/>
            <w:shd w:val="clear" w:color="auto" w:fill="auto"/>
            <w:noWrap/>
          </w:tcPr>
          <w:p w14:paraId="50A8E2D3" w14:textId="3C247BA0" w:rsidR="00C33A9B" w:rsidRPr="00C33A9B" w:rsidRDefault="00C33A9B" w:rsidP="00C33A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North Carolina, Pender County, Topsail, USA</w:t>
            </w:r>
          </w:p>
        </w:tc>
        <w:tc>
          <w:tcPr>
            <w:tcW w:w="580" w:type="pct"/>
            <w:shd w:val="clear" w:color="auto" w:fill="auto"/>
            <w:noWrap/>
          </w:tcPr>
          <w:p w14:paraId="7A1286B9" w14:textId="5EA7704E" w:rsidR="00C33A9B" w:rsidRPr="00C33A9B" w:rsidRDefault="00C33A9B" w:rsidP="00C33A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05-Oct-2013</w:t>
            </w:r>
          </w:p>
        </w:tc>
        <w:tc>
          <w:tcPr>
            <w:tcW w:w="896" w:type="pct"/>
            <w:shd w:val="clear" w:color="auto" w:fill="auto"/>
          </w:tcPr>
          <w:p w14:paraId="33C771C0" w14:textId="588C4F9A" w:rsidR="00C33A9B" w:rsidRPr="00C33A9B" w:rsidRDefault="00C33A9B" w:rsidP="00C33A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KJ202094.1</w:t>
            </w:r>
          </w:p>
        </w:tc>
        <w:tc>
          <w:tcPr>
            <w:tcW w:w="894" w:type="pct"/>
            <w:shd w:val="clear" w:color="auto" w:fill="auto"/>
            <w:noWrap/>
          </w:tcPr>
          <w:p w14:paraId="0563A70C" w14:textId="19D6BD09" w:rsidR="00C33A9B" w:rsidRPr="00C33A9B" w:rsidRDefault="00C33A9B" w:rsidP="00C33A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DF26FF" w:rsidRPr="00C33A9B" w14:paraId="1DAB63DF" w14:textId="77777777" w:rsidTr="00110445">
        <w:trPr>
          <w:trHeight w:val="233"/>
          <w:jc w:val="center"/>
        </w:trPr>
        <w:tc>
          <w:tcPr>
            <w:tcW w:w="5000" w:type="pct"/>
            <w:gridSpan w:val="5"/>
            <w:tcBorders>
              <w:top w:val="single" w:sz="6" w:space="0" w:color="auto"/>
            </w:tcBorders>
            <w:shd w:val="clear" w:color="auto" w:fill="D9D9D9" w:themeFill="background1" w:themeFillShade="D9"/>
            <w:noWrap/>
          </w:tcPr>
          <w:p w14:paraId="4AE71207" w14:textId="77777777" w:rsidR="00DF26FF" w:rsidRPr="00C33A9B" w:rsidRDefault="00DF26FF" w:rsidP="001104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3A9B">
              <w:rPr>
                <w:rFonts w:ascii="Times New Roman" w:hAnsi="Times New Roman" w:cs="Times New Roman"/>
                <w:sz w:val="15"/>
                <w:szCs w:val="15"/>
              </w:rPr>
              <w:t>“/” stands for data not available.</w:t>
            </w:r>
          </w:p>
        </w:tc>
      </w:tr>
      <w:bookmarkEnd w:id="0"/>
    </w:tbl>
    <w:p w14:paraId="53AEE872" w14:textId="77777777" w:rsidR="00623D90" w:rsidRDefault="00623D90" w:rsidP="00CA3CD3"/>
    <w:p w14:paraId="68201F0E" w14:textId="11F8A4FA" w:rsidR="000C20DE" w:rsidRPr="007657F4" w:rsidRDefault="000C20DE" w:rsidP="000C20DE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7657F4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2</w:t>
      </w:r>
      <w:r w:rsidRPr="007657F4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657F4">
        <w:rPr>
          <w:rFonts w:ascii="Times New Roman" w:hAnsi="Times New Roman" w:cs="Times New Roman"/>
          <w:sz w:val="16"/>
          <w:szCs w:val="16"/>
        </w:rPr>
        <w:t xml:space="preserve">| Sample information for </w:t>
      </w:r>
      <w:r>
        <w:rPr>
          <w:rFonts w:ascii="Times New Roman" w:hAnsi="Times New Roman" w:cs="Times New Roman" w:hint="eastAsia"/>
          <w:i/>
          <w:iCs/>
          <w:sz w:val="16"/>
          <w:szCs w:val="16"/>
        </w:rPr>
        <w:t>cox1</w:t>
      </w:r>
      <w:r w:rsidRPr="007657F4">
        <w:rPr>
          <w:rFonts w:ascii="Times New Roman" w:hAnsi="Times New Roman" w:cs="Times New Roman"/>
          <w:sz w:val="16"/>
          <w:szCs w:val="16"/>
        </w:rPr>
        <w:t xml:space="preserve"> sequences</w:t>
      </w:r>
      <w:r>
        <w:rPr>
          <w:rFonts w:ascii="Times New Roman" w:hAnsi="Times New Roman" w:cs="Times New Roman" w:hint="eastAsia"/>
          <w:sz w:val="16"/>
          <w:szCs w:val="16"/>
        </w:rPr>
        <w:t xml:space="preserve"> from GenBank</w:t>
      </w:r>
      <w:r w:rsidRPr="007657F4">
        <w:rPr>
          <w:rFonts w:ascii="Times New Roman" w:hAnsi="Times New Roman" w:cs="Times New Roman"/>
          <w:sz w:val="16"/>
          <w:szCs w:val="16"/>
        </w:rPr>
        <w:t xml:space="preserve"> used in this study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4816"/>
        <w:gridCol w:w="1574"/>
        <w:gridCol w:w="2415"/>
        <w:gridCol w:w="2420"/>
      </w:tblGrid>
      <w:tr w:rsidR="00BB5DEB" w:rsidRPr="000C7507" w14:paraId="29C64F30" w14:textId="77777777" w:rsidTr="004601C1">
        <w:trPr>
          <w:trHeight w:val="233"/>
          <w:jc w:val="center"/>
        </w:trPr>
        <w:tc>
          <w:tcPr>
            <w:tcW w:w="979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3545625" w14:textId="77777777" w:rsidR="000C20DE" w:rsidRPr="000C7507" w:rsidRDefault="000C20DE" w:rsidP="00DA6E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xon</w:t>
            </w:r>
          </w:p>
        </w:tc>
        <w:tc>
          <w:tcPr>
            <w:tcW w:w="1725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5799F29" w14:textId="77777777" w:rsidR="000C20DE" w:rsidRPr="000C7507" w:rsidRDefault="000C20DE" w:rsidP="00DA6E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llection Locality</w:t>
            </w:r>
          </w:p>
        </w:tc>
        <w:tc>
          <w:tcPr>
            <w:tcW w:w="564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5DBB9F0" w14:textId="77777777" w:rsidR="000C20DE" w:rsidRPr="000C7507" w:rsidRDefault="000C20DE" w:rsidP="00DA6E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llection Date</w:t>
            </w:r>
          </w:p>
        </w:tc>
        <w:tc>
          <w:tcPr>
            <w:tcW w:w="865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79286B" w14:textId="77777777" w:rsidR="000C20DE" w:rsidRPr="000C7507" w:rsidRDefault="000C20DE" w:rsidP="00DA6E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ccession NO. of </w:t>
            </w:r>
            <w:proofErr w:type="spellStart"/>
            <w:r w:rsidRPr="000C7507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rbcL</w:t>
            </w:r>
            <w:proofErr w:type="spellEnd"/>
          </w:p>
        </w:tc>
        <w:tc>
          <w:tcPr>
            <w:tcW w:w="86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81070DA" w14:textId="77777777" w:rsidR="000C20DE" w:rsidRPr="000C7507" w:rsidRDefault="000C20DE" w:rsidP="00DA6E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</w:tr>
      <w:tr w:rsidR="009A5670" w:rsidRPr="000C7507" w14:paraId="503C7C08" w14:textId="77777777" w:rsidTr="004601C1">
        <w:trPr>
          <w:trHeight w:val="233"/>
          <w:jc w:val="center"/>
        </w:trPr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7D89ECF" w14:textId="1A9107C1" w:rsidR="00725457" w:rsidRPr="000C7507" w:rsidRDefault="00725457" w:rsidP="0072545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p.2</w:t>
            </w:r>
          </w:p>
        </w:tc>
        <w:tc>
          <w:tcPr>
            <w:tcW w:w="172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C5131C9" w14:textId="509A755C" w:rsidR="00725457" w:rsidRPr="000C7507" w:rsidRDefault="00725457" w:rsidP="007254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1EFA38B" w14:textId="50952815" w:rsidR="00725457" w:rsidRPr="000C7507" w:rsidRDefault="00725457" w:rsidP="007254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</w:tcPr>
          <w:p w14:paraId="0161D5D4" w14:textId="77CB4AAA" w:rsidR="00725457" w:rsidRPr="000C7507" w:rsidRDefault="00725457" w:rsidP="007254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154E0B0" w14:textId="0BB794E8" w:rsidR="00725457" w:rsidRPr="000C7507" w:rsidRDefault="00725457" w:rsidP="007254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78683B" w:rsidRPr="000C7507" w14:paraId="44864942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3B6F17CF" w14:textId="7955264D" w:rsidR="00C0568E" w:rsidRPr="000C7507" w:rsidRDefault="00C0568E" w:rsidP="00C0568E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sheri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2FF13AB7" w14:textId="52AB4153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Magsaysay, R.T. Lim, Zamboanga, Sibugay, Philippines</w:t>
            </w:r>
          </w:p>
        </w:tc>
        <w:tc>
          <w:tcPr>
            <w:tcW w:w="564" w:type="pct"/>
            <w:shd w:val="clear" w:color="auto" w:fill="auto"/>
            <w:noWrap/>
          </w:tcPr>
          <w:p w14:paraId="54664224" w14:textId="0EF5E68C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26-Aug-2016</w:t>
            </w:r>
          </w:p>
        </w:tc>
        <w:tc>
          <w:tcPr>
            <w:tcW w:w="865" w:type="pct"/>
            <w:shd w:val="clear" w:color="auto" w:fill="auto"/>
          </w:tcPr>
          <w:p w14:paraId="720439BD" w14:textId="0A9A30BA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Y995690.1</w:t>
            </w:r>
          </w:p>
        </w:tc>
        <w:tc>
          <w:tcPr>
            <w:tcW w:w="867" w:type="pct"/>
            <w:shd w:val="clear" w:color="auto" w:fill="auto"/>
            <w:noWrap/>
          </w:tcPr>
          <w:p w14:paraId="2727FF9F" w14:textId="584BF4F5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9A5670" w:rsidRPr="000C7507" w14:paraId="7BD08817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6EB5424A" w14:textId="07920C35" w:rsidR="000C20DE" w:rsidRPr="000C7507" w:rsidRDefault="00C0568E" w:rsidP="00DA6E5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sheri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3ABCFE81" w14:textId="39281225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Thailand</w:t>
            </w:r>
          </w:p>
        </w:tc>
        <w:tc>
          <w:tcPr>
            <w:tcW w:w="564" w:type="pct"/>
            <w:shd w:val="clear" w:color="auto" w:fill="auto"/>
            <w:noWrap/>
          </w:tcPr>
          <w:p w14:paraId="7F7C6ACF" w14:textId="3BF92D63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631A8022" w14:textId="3448E94C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Y995691.1</w:t>
            </w:r>
          </w:p>
        </w:tc>
        <w:tc>
          <w:tcPr>
            <w:tcW w:w="867" w:type="pct"/>
            <w:shd w:val="clear" w:color="auto" w:fill="auto"/>
            <w:noWrap/>
          </w:tcPr>
          <w:p w14:paraId="0AB278CA" w14:textId="3C69A559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78683B" w:rsidRPr="000C7507" w14:paraId="130CBF3E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A01C8BA" w14:textId="622BF8F8" w:rsidR="000C20DE" w:rsidRPr="000C7507" w:rsidRDefault="00C0568E" w:rsidP="00DA6E5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angii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017E507B" w14:textId="7CE63ECA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65E2280B" w14:textId="19446D5B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30271207" w14:textId="622D1B03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392.1</w:t>
            </w:r>
          </w:p>
        </w:tc>
        <w:tc>
          <w:tcPr>
            <w:tcW w:w="867" w:type="pct"/>
            <w:shd w:val="clear" w:color="auto" w:fill="auto"/>
            <w:noWrap/>
          </w:tcPr>
          <w:p w14:paraId="65EB684A" w14:textId="1DF9F54E" w:rsidR="000C20DE" w:rsidRPr="000C7507" w:rsidRDefault="00C0568E" w:rsidP="00DA6E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9A5670" w:rsidRPr="000C7507" w14:paraId="1651AFC1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6B1177A0" w14:textId="1032ADD2" w:rsidR="00C0568E" w:rsidRPr="000C7507" w:rsidRDefault="00C0568E" w:rsidP="00C0568E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1827279E" w14:textId="0342FC4D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Thi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 Nai Lagoon, Qui Nhon, </w:t>
            </w: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Qinh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 Dinh, Viet Nam</w:t>
            </w:r>
          </w:p>
        </w:tc>
        <w:tc>
          <w:tcPr>
            <w:tcW w:w="564" w:type="pct"/>
            <w:shd w:val="clear" w:color="auto" w:fill="auto"/>
            <w:noWrap/>
          </w:tcPr>
          <w:p w14:paraId="3127A0DB" w14:textId="3BD5D37D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1-Apr-2005</w:t>
            </w:r>
          </w:p>
        </w:tc>
        <w:tc>
          <w:tcPr>
            <w:tcW w:w="865" w:type="pct"/>
            <w:shd w:val="clear" w:color="auto" w:fill="auto"/>
          </w:tcPr>
          <w:p w14:paraId="5852BDD6" w14:textId="151F4120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Y315253.1</w:t>
            </w:r>
          </w:p>
        </w:tc>
        <w:tc>
          <w:tcPr>
            <w:tcW w:w="867" w:type="pct"/>
            <w:shd w:val="clear" w:color="auto" w:fill="auto"/>
            <w:noWrap/>
          </w:tcPr>
          <w:p w14:paraId="79499122" w14:textId="6B122384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Ng et al. (2017)</w:t>
            </w:r>
          </w:p>
        </w:tc>
      </w:tr>
      <w:tr w:rsidR="0078683B" w:rsidRPr="000C7507" w14:paraId="2C82463E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56D02FE4" w14:textId="47DC1AE6" w:rsidR="00C0568E" w:rsidRPr="000C7507" w:rsidRDefault="00C0568E" w:rsidP="00C0568E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0BCA2130" w14:textId="6200C5CA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6467DC5E" w14:textId="52B0C739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7F7DE93F" w14:textId="33353BEA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PP579577.1</w:t>
            </w:r>
          </w:p>
        </w:tc>
        <w:tc>
          <w:tcPr>
            <w:tcW w:w="867" w:type="pct"/>
            <w:shd w:val="clear" w:color="auto" w:fill="auto"/>
            <w:noWrap/>
          </w:tcPr>
          <w:p w14:paraId="1C6A13B2" w14:textId="49D1E99B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i et al. (2023)</w:t>
            </w:r>
          </w:p>
        </w:tc>
      </w:tr>
      <w:tr w:rsidR="009A5670" w:rsidRPr="000C7507" w14:paraId="3F1438E8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1CCD834E" w14:textId="760F55B7" w:rsidR="00C0568E" w:rsidRPr="000C7507" w:rsidRDefault="00C0568E" w:rsidP="00C0568E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unctata</w:t>
            </w:r>
          </w:p>
        </w:tc>
        <w:tc>
          <w:tcPr>
            <w:tcW w:w="1725" w:type="pct"/>
            <w:shd w:val="clear" w:color="auto" w:fill="auto"/>
            <w:noWrap/>
          </w:tcPr>
          <w:p w14:paraId="13330574" w14:textId="45583315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Kagoshima, offshore of </w:t>
            </w: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Mageshima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 Island, Japan</w:t>
            </w:r>
          </w:p>
        </w:tc>
        <w:tc>
          <w:tcPr>
            <w:tcW w:w="564" w:type="pct"/>
            <w:shd w:val="clear" w:color="auto" w:fill="auto"/>
            <w:noWrap/>
          </w:tcPr>
          <w:p w14:paraId="2764FCDF" w14:textId="63AC9228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2016-05-18</w:t>
            </w:r>
          </w:p>
        </w:tc>
        <w:tc>
          <w:tcPr>
            <w:tcW w:w="865" w:type="pct"/>
            <w:shd w:val="clear" w:color="auto" w:fill="auto"/>
          </w:tcPr>
          <w:p w14:paraId="6845C6A9" w14:textId="6E6FE717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C589307.1</w:t>
            </w:r>
          </w:p>
        </w:tc>
        <w:tc>
          <w:tcPr>
            <w:tcW w:w="867" w:type="pct"/>
            <w:shd w:val="clear" w:color="auto" w:fill="auto"/>
            <w:noWrap/>
          </w:tcPr>
          <w:p w14:paraId="57E31E74" w14:textId="56014009" w:rsidR="00C0568E" w:rsidRPr="000C7507" w:rsidRDefault="00C0568E" w:rsidP="00C056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uzuki et al. (2021)</w:t>
            </w:r>
          </w:p>
        </w:tc>
      </w:tr>
      <w:tr w:rsidR="0078683B" w:rsidRPr="000C7507" w14:paraId="7A9B1005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5D80449" w14:textId="5F4BD411" w:rsidR="0078683B" w:rsidRPr="000C7507" w:rsidRDefault="0078683B" w:rsidP="007868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erox</w:t>
            </w:r>
          </w:p>
        </w:tc>
        <w:tc>
          <w:tcPr>
            <w:tcW w:w="1725" w:type="pct"/>
            <w:shd w:val="clear" w:color="auto" w:fill="auto"/>
            <w:noWrap/>
          </w:tcPr>
          <w:p w14:paraId="4B291C7E" w14:textId="7B137001" w:rsidR="0078683B" w:rsidRPr="000C7507" w:rsidRDefault="0078683B" w:rsidP="00786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Sao Paulo, </w:t>
            </w: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batuba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, Praia Dura, Brazil</w:t>
            </w:r>
          </w:p>
        </w:tc>
        <w:tc>
          <w:tcPr>
            <w:tcW w:w="564" w:type="pct"/>
            <w:shd w:val="clear" w:color="auto" w:fill="auto"/>
            <w:noWrap/>
          </w:tcPr>
          <w:p w14:paraId="0336DB8E" w14:textId="33BCE2C8" w:rsidR="0078683B" w:rsidRPr="000C7507" w:rsidRDefault="0078683B" w:rsidP="00786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13-Sep-2008</w:t>
            </w:r>
          </w:p>
        </w:tc>
        <w:tc>
          <w:tcPr>
            <w:tcW w:w="865" w:type="pct"/>
            <w:shd w:val="clear" w:color="auto" w:fill="auto"/>
          </w:tcPr>
          <w:p w14:paraId="6A917887" w14:textId="7054D56A" w:rsidR="0078683B" w:rsidRPr="000C7507" w:rsidRDefault="0078683B" w:rsidP="00786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JQ843330.1</w:t>
            </w:r>
          </w:p>
        </w:tc>
        <w:tc>
          <w:tcPr>
            <w:tcW w:w="867" w:type="pct"/>
            <w:shd w:val="clear" w:color="auto" w:fill="auto"/>
            <w:noWrap/>
          </w:tcPr>
          <w:p w14:paraId="69C9B7BF" w14:textId="018C3DA5" w:rsidR="0078683B" w:rsidRPr="000C7507" w:rsidRDefault="0078683B" w:rsidP="00786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osta et al. (2012)</w:t>
            </w:r>
          </w:p>
        </w:tc>
      </w:tr>
      <w:tr w:rsidR="009A5670" w:rsidRPr="000C7507" w14:paraId="0B395296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29C296C4" w14:textId="01421129" w:rsidR="005D468B" w:rsidRPr="000C7507" w:rsidRDefault="005D468B" w:rsidP="005D468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occidentalis</w:t>
            </w:r>
          </w:p>
        </w:tc>
        <w:tc>
          <w:tcPr>
            <w:tcW w:w="1725" w:type="pct"/>
            <w:shd w:val="clear" w:color="auto" w:fill="auto"/>
            <w:noWrap/>
          </w:tcPr>
          <w:p w14:paraId="291E95ED" w14:textId="5E9914A7" w:rsidR="005D468B" w:rsidRPr="000C7507" w:rsidRDefault="005D468B" w:rsidP="005D46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Bermuda</w:t>
            </w:r>
          </w:p>
        </w:tc>
        <w:tc>
          <w:tcPr>
            <w:tcW w:w="564" w:type="pct"/>
            <w:shd w:val="clear" w:color="auto" w:fill="auto"/>
            <w:noWrap/>
          </w:tcPr>
          <w:p w14:paraId="156A6BD5" w14:textId="31BA44CE" w:rsidR="005D468B" w:rsidRPr="000C7507" w:rsidRDefault="005D468B" w:rsidP="005D46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2EB78FD7" w14:textId="51EE549F" w:rsidR="005D468B" w:rsidRPr="000C7507" w:rsidRDefault="005D468B" w:rsidP="005D46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F761653.1</w:t>
            </w:r>
          </w:p>
        </w:tc>
        <w:tc>
          <w:tcPr>
            <w:tcW w:w="867" w:type="pct"/>
            <w:shd w:val="clear" w:color="auto" w:fill="auto"/>
            <w:noWrap/>
          </w:tcPr>
          <w:p w14:paraId="5315ED31" w14:textId="3F314409" w:rsidR="005D468B" w:rsidRPr="000C7507" w:rsidRDefault="005D468B" w:rsidP="005D46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chneider et al. (2014)</w:t>
            </w:r>
          </w:p>
        </w:tc>
      </w:tr>
      <w:tr w:rsidR="00BB5DEB" w:rsidRPr="000C7507" w14:paraId="1B68F66B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3121F98B" w14:textId="35D7F6D9" w:rsidR="00BB5DEB" w:rsidRPr="000C7507" w:rsidRDefault="00BB5DEB" w:rsidP="00BB5DE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xtorii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7F6F140C" w14:textId="3925B7A7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6361064B" w14:textId="77034CD1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1C3B67DB" w14:textId="54A6F53F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C782858.1</w:t>
            </w:r>
          </w:p>
        </w:tc>
        <w:tc>
          <w:tcPr>
            <w:tcW w:w="867" w:type="pct"/>
            <w:shd w:val="clear" w:color="auto" w:fill="auto"/>
            <w:noWrap/>
          </w:tcPr>
          <w:p w14:paraId="2E0BF2A9" w14:textId="241B4D87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9A5670" w:rsidRPr="000C7507" w14:paraId="08A24975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24C2231E" w14:textId="698EE971" w:rsidR="00BB5DEB" w:rsidRPr="000C7507" w:rsidRDefault="00BB5DEB" w:rsidP="00BB5DE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ikvahiae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46C9EADF" w14:textId="2A9E772F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Rhode Island, USA</w:t>
            </w:r>
          </w:p>
        </w:tc>
        <w:tc>
          <w:tcPr>
            <w:tcW w:w="564" w:type="pct"/>
            <w:shd w:val="clear" w:color="auto" w:fill="auto"/>
            <w:noWrap/>
          </w:tcPr>
          <w:p w14:paraId="4B4456F6" w14:textId="1C4F0577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1-Aug-2007</w:t>
            </w:r>
          </w:p>
        </w:tc>
        <w:tc>
          <w:tcPr>
            <w:tcW w:w="865" w:type="pct"/>
            <w:shd w:val="clear" w:color="auto" w:fill="auto"/>
          </w:tcPr>
          <w:p w14:paraId="17C8EF11" w14:textId="1E917356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FJ499547.1</w:t>
            </w:r>
          </w:p>
        </w:tc>
        <w:tc>
          <w:tcPr>
            <w:tcW w:w="867" w:type="pct"/>
            <w:shd w:val="clear" w:color="auto" w:fill="auto"/>
            <w:noWrap/>
          </w:tcPr>
          <w:p w14:paraId="12880E89" w14:textId="4D025A32" w:rsidR="00BB5DEB" w:rsidRPr="000C7507" w:rsidRDefault="00BB5DEB" w:rsidP="00BB5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aunders (2009)</w:t>
            </w:r>
          </w:p>
        </w:tc>
      </w:tr>
      <w:tr w:rsidR="002169A5" w:rsidRPr="000C7507" w14:paraId="4EFD177C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54E8BD02" w14:textId="2BCAB3AF" w:rsidR="002169A5" w:rsidRPr="000C7507" w:rsidRDefault="002169A5" w:rsidP="002169A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vicornis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7FA7D5B5" w14:textId="1A5BFDDE" w:rsidR="002169A5" w:rsidRPr="000C7507" w:rsidRDefault="002169A5" w:rsidP="002169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Bahia, Entre Rios, </w:t>
            </w: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ubauma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, Brazil</w:t>
            </w:r>
          </w:p>
        </w:tc>
        <w:tc>
          <w:tcPr>
            <w:tcW w:w="564" w:type="pct"/>
            <w:shd w:val="clear" w:color="auto" w:fill="auto"/>
            <w:noWrap/>
          </w:tcPr>
          <w:p w14:paraId="64BE74BE" w14:textId="5626F774" w:rsidR="002169A5" w:rsidRPr="000C7507" w:rsidRDefault="002169A5" w:rsidP="002169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25-Oct-2010</w:t>
            </w:r>
          </w:p>
        </w:tc>
        <w:tc>
          <w:tcPr>
            <w:tcW w:w="865" w:type="pct"/>
            <w:shd w:val="clear" w:color="auto" w:fill="auto"/>
          </w:tcPr>
          <w:p w14:paraId="79917DC1" w14:textId="2FEFF3C2" w:rsidR="002169A5" w:rsidRPr="000C7507" w:rsidRDefault="002169A5" w:rsidP="002169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P210156.1</w:t>
            </w:r>
          </w:p>
        </w:tc>
        <w:tc>
          <w:tcPr>
            <w:tcW w:w="867" w:type="pct"/>
            <w:shd w:val="clear" w:color="auto" w:fill="auto"/>
            <w:noWrap/>
          </w:tcPr>
          <w:p w14:paraId="5D92420F" w14:textId="2367326B" w:rsidR="002169A5" w:rsidRPr="000C7507" w:rsidRDefault="002169A5" w:rsidP="002169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yra et al. (2015)</w:t>
            </w:r>
          </w:p>
        </w:tc>
      </w:tr>
      <w:tr w:rsidR="009A5670" w:rsidRPr="000C7507" w14:paraId="6C32131F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5E7AC850" w14:textId="2AB425FE" w:rsidR="00972E9C" w:rsidRPr="000C7507" w:rsidRDefault="00972E9C" w:rsidP="00972E9C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curvat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27637DDB" w14:textId="5C225BDC" w:rsidR="00972E9C" w:rsidRPr="000C7507" w:rsidRDefault="00972E9C" w:rsidP="00972E9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Jongdal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, Jeju, South Korea</w:t>
            </w:r>
          </w:p>
        </w:tc>
        <w:tc>
          <w:tcPr>
            <w:tcW w:w="564" w:type="pct"/>
            <w:shd w:val="clear" w:color="auto" w:fill="auto"/>
            <w:noWrap/>
          </w:tcPr>
          <w:p w14:paraId="2EDFF767" w14:textId="2D2AF7EA" w:rsidR="00972E9C" w:rsidRPr="000C7507" w:rsidRDefault="00972E9C" w:rsidP="00972E9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4-Apr-2010</w:t>
            </w:r>
          </w:p>
        </w:tc>
        <w:tc>
          <w:tcPr>
            <w:tcW w:w="865" w:type="pct"/>
            <w:shd w:val="clear" w:color="auto" w:fill="auto"/>
          </w:tcPr>
          <w:p w14:paraId="6122F0C6" w14:textId="6475A28C" w:rsidR="00972E9C" w:rsidRPr="000C7507" w:rsidRDefault="00972E9C" w:rsidP="00972E9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HQ322060.1</w:t>
            </w:r>
          </w:p>
        </w:tc>
        <w:tc>
          <w:tcPr>
            <w:tcW w:w="867" w:type="pct"/>
            <w:shd w:val="clear" w:color="auto" w:fill="auto"/>
            <w:noWrap/>
          </w:tcPr>
          <w:p w14:paraId="147BCB47" w14:textId="0FE9CD33" w:rsidR="00972E9C" w:rsidRPr="000C7507" w:rsidRDefault="00972E9C" w:rsidP="00972E9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im et al. (2010)</w:t>
            </w:r>
          </w:p>
        </w:tc>
      </w:tr>
      <w:tr w:rsidR="00D367E7" w:rsidRPr="000C7507" w14:paraId="4B40BE7F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58146C2B" w14:textId="604DDBC5" w:rsidR="00D367E7" w:rsidRPr="000C7507" w:rsidRDefault="00D367E7" w:rsidP="00D367E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iwanensis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1725" w:type="pct"/>
            <w:shd w:val="clear" w:color="auto" w:fill="auto"/>
            <w:noWrap/>
          </w:tcPr>
          <w:p w14:paraId="22869AA5" w14:textId="25F50915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20E76A6F" w14:textId="446A2F6A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68EAEA88" w14:textId="38A9C59B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462.1</w:t>
            </w:r>
          </w:p>
        </w:tc>
        <w:tc>
          <w:tcPr>
            <w:tcW w:w="867" w:type="pct"/>
            <w:shd w:val="clear" w:color="auto" w:fill="auto"/>
            <w:noWrap/>
          </w:tcPr>
          <w:p w14:paraId="173444D1" w14:textId="640EABD0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9A5670" w:rsidRPr="000C7507" w14:paraId="33CEDDCF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DD8ED4D" w14:textId="2AC04E26" w:rsidR="00D367E7" w:rsidRPr="000C7507" w:rsidRDefault="00D367E7" w:rsidP="00D367E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otyi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56144A4F" w14:textId="2E82E445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64" w:type="pct"/>
            <w:shd w:val="clear" w:color="auto" w:fill="auto"/>
            <w:noWrap/>
          </w:tcPr>
          <w:p w14:paraId="6373A066" w14:textId="6E7BE416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65DD51E1" w14:textId="21EA029A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HQ422938.1</w:t>
            </w:r>
          </w:p>
        </w:tc>
        <w:tc>
          <w:tcPr>
            <w:tcW w:w="867" w:type="pct"/>
            <w:shd w:val="clear" w:color="auto" w:fill="auto"/>
            <w:noWrap/>
          </w:tcPr>
          <w:p w14:paraId="769B02FF" w14:textId="297282EC" w:rsidR="00D367E7" w:rsidRPr="000C7507" w:rsidRDefault="00D367E7" w:rsidP="00D367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herwood et al. (2010)</w:t>
            </w:r>
          </w:p>
        </w:tc>
      </w:tr>
      <w:tr w:rsidR="009A5670" w:rsidRPr="000C7507" w14:paraId="7C39D8EA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22201AB4" w14:textId="17431450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onopifoli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44AD3053" w14:textId="036F0733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64" w:type="pct"/>
            <w:shd w:val="clear" w:color="auto" w:fill="auto"/>
            <w:noWrap/>
          </w:tcPr>
          <w:p w14:paraId="4323BE30" w14:textId="5573E39A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4D440FB4" w14:textId="59EF6E00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HQ423010.1</w:t>
            </w:r>
          </w:p>
        </w:tc>
        <w:tc>
          <w:tcPr>
            <w:tcW w:w="867" w:type="pct"/>
            <w:shd w:val="clear" w:color="auto" w:fill="auto"/>
            <w:noWrap/>
          </w:tcPr>
          <w:p w14:paraId="471B452E" w14:textId="515BD4C9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herwood et al. (2010)</w:t>
            </w:r>
          </w:p>
        </w:tc>
      </w:tr>
      <w:tr w:rsidR="009A5670" w:rsidRPr="000C7507" w14:paraId="17D653E8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524375BA" w14:textId="1A6C6C73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uat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01084FFE" w14:textId="4C893345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36F17A92" w14:textId="4680C072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68F80ED3" w14:textId="5463C236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388.1</w:t>
            </w:r>
          </w:p>
        </w:tc>
        <w:tc>
          <w:tcPr>
            <w:tcW w:w="867" w:type="pct"/>
            <w:shd w:val="clear" w:color="auto" w:fill="auto"/>
            <w:noWrap/>
          </w:tcPr>
          <w:p w14:paraId="0F5DAD84" w14:textId="121E6192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9A5670" w:rsidRPr="000C7507" w14:paraId="1C6162F9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653FDE71" w14:textId="669CA855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acifica</w:t>
            </w:r>
          </w:p>
        </w:tc>
        <w:tc>
          <w:tcPr>
            <w:tcW w:w="1725" w:type="pct"/>
            <w:shd w:val="clear" w:color="auto" w:fill="auto"/>
            <w:noWrap/>
          </w:tcPr>
          <w:p w14:paraId="5E457FF9" w14:textId="22F2BD84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564" w:type="pct"/>
            <w:shd w:val="clear" w:color="auto" w:fill="auto"/>
            <w:noWrap/>
          </w:tcPr>
          <w:p w14:paraId="2B4B5504" w14:textId="555D355D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23-May-2010</w:t>
            </w:r>
          </w:p>
        </w:tc>
        <w:tc>
          <w:tcPr>
            <w:tcW w:w="865" w:type="pct"/>
            <w:shd w:val="clear" w:color="auto" w:fill="auto"/>
          </w:tcPr>
          <w:p w14:paraId="040940F7" w14:textId="73D50467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HQ544260.1</w:t>
            </w:r>
          </w:p>
        </w:tc>
        <w:tc>
          <w:tcPr>
            <w:tcW w:w="867" w:type="pct"/>
            <w:shd w:val="clear" w:color="auto" w:fill="auto"/>
            <w:noWrap/>
          </w:tcPr>
          <w:p w14:paraId="720DF448" w14:textId="4E16D888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9A5670" w:rsidRPr="000C7507" w14:paraId="613CADDA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4E76933C" w14:textId="78F5B9BB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is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35FB465B" w14:textId="05E32C4E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Roscoff, France</w:t>
            </w:r>
          </w:p>
        </w:tc>
        <w:tc>
          <w:tcPr>
            <w:tcW w:w="564" w:type="pct"/>
            <w:shd w:val="clear" w:color="auto" w:fill="auto"/>
            <w:noWrap/>
          </w:tcPr>
          <w:p w14:paraId="03C6D792" w14:textId="77275911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9-Apr-2005</w:t>
            </w:r>
          </w:p>
        </w:tc>
        <w:tc>
          <w:tcPr>
            <w:tcW w:w="865" w:type="pct"/>
            <w:shd w:val="clear" w:color="auto" w:fill="auto"/>
          </w:tcPr>
          <w:p w14:paraId="7E48AC97" w14:textId="3B90CBE0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EF434919.1</w:t>
            </w:r>
          </w:p>
        </w:tc>
        <w:tc>
          <w:tcPr>
            <w:tcW w:w="867" w:type="pct"/>
            <w:shd w:val="clear" w:color="auto" w:fill="auto"/>
            <w:noWrap/>
          </w:tcPr>
          <w:p w14:paraId="451211AB" w14:textId="3CEA1D07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Yang et al. (2008)</w:t>
            </w:r>
          </w:p>
        </w:tc>
      </w:tr>
      <w:tr w:rsidR="009A5670" w:rsidRPr="000C7507" w14:paraId="5AF2CA26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453DC49E" w14:textId="4D3A11B5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odgettii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6DACA9ED" w14:textId="47C63A86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13FFE2B6" w14:textId="1AC0047E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5AA90C19" w14:textId="53791922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390.1</w:t>
            </w:r>
          </w:p>
        </w:tc>
        <w:tc>
          <w:tcPr>
            <w:tcW w:w="867" w:type="pct"/>
            <w:shd w:val="clear" w:color="auto" w:fill="auto"/>
            <w:noWrap/>
          </w:tcPr>
          <w:p w14:paraId="22420CD3" w14:textId="67C61281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9A5670" w:rsidRPr="000C7507" w14:paraId="4BEF65E8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145DB28B" w14:textId="5D074A94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ainanensis</w:t>
            </w:r>
          </w:p>
        </w:tc>
        <w:tc>
          <w:tcPr>
            <w:tcW w:w="1725" w:type="pct"/>
            <w:shd w:val="clear" w:color="auto" w:fill="auto"/>
            <w:noWrap/>
          </w:tcPr>
          <w:p w14:paraId="69972801" w14:textId="7BC4F48A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66E6A054" w14:textId="4DE65E19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38A19AEC" w14:textId="19B4CA9D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436.1</w:t>
            </w:r>
          </w:p>
        </w:tc>
        <w:tc>
          <w:tcPr>
            <w:tcW w:w="867" w:type="pct"/>
            <w:shd w:val="clear" w:color="auto" w:fill="auto"/>
            <w:noWrap/>
          </w:tcPr>
          <w:p w14:paraId="2AC1127F" w14:textId="47CDA13B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9A5670" w:rsidRPr="000C7507" w14:paraId="10189044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8990CA4" w14:textId="273052B1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‘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’</w:t>
            </w:r>
          </w:p>
        </w:tc>
        <w:tc>
          <w:tcPr>
            <w:tcW w:w="1725" w:type="pct"/>
            <w:shd w:val="clear" w:color="auto" w:fill="auto"/>
            <w:noWrap/>
          </w:tcPr>
          <w:p w14:paraId="728691D1" w14:textId="7EF94DCE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2F94FF81" w14:textId="3D2AC3F5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021AC605" w14:textId="56658E3F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43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67" w:type="pct"/>
            <w:shd w:val="clear" w:color="auto" w:fill="auto"/>
            <w:noWrap/>
          </w:tcPr>
          <w:p w14:paraId="582B4C3C" w14:textId="6DB993E5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9A5670" w:rsidRPr="000C7507" w14:paraId="726280B5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381CA2EB" w14:textId="226064D7" w:rsidR="009A5670" w:rsidRPr="000C7507" w:rsidRDefault="009A5670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lensis</w:t>
            </w:r>
          </w:p>
        </w:tc>
        <w:tc>
          <w:tcPr>
            <w:tcW w:w="1725" w:type="pct"/>
            <w:shd w:val="clear" w:color="auto" w:fill="auto"/>
            <w:noWrap/>
          </w:tcPr>
          <w:p w14:paraId="3DA2DAF3" w14:textId="67094520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aldera, Atacama, Chile</w:t>
            </w:r>
          </w:p>
        </w:tc>
        <w:tc>
          <w:tcPr>
            <w:tcW w:w="564" w:type="pct"/>
            <w:shd w:val="clear" w:color="auto" w:fill="auto"/>
            <w:noWrap/>
          </w:tcPr>
          <w:p w14:paraId="2BB6845B" w14:textId="69ADBF3A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14005600" w14:textId="498E15C5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MN145983.1</w:t>
            </w:r>
          </w:p>
        </w:tc>
        <w:tc>
          <w:tcPr>
            <w:tcW w:w="867" w:type="pct"/>
            <w:shd w:val="clear" w:color="auto" w:fill="auto"/>
            <w:noWrap/>
          </w:tcPr>
          <w:p w14:paraId="6BF007A7" w14:textId="6AE61083" w:rsidR="009A5670" w:rsidRPr="000C7507" w:rsidRDefault="009A5670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9A5670" w:rsidRPr="000C7507" w14:paraId="1660184B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77B3CB20" w14:textId="1895D632" w:rsidR="009A5670" w:rsidRPr="000C7507" w:rsidRDefault="004601C1" w:rsidP="009A56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nuistipitat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47848B0D" w14:textId="7CDA7A6C" w:rsidR="009A5670" w:rsidRPr="000C7507" w:rsidRDefault="004601C1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42D75873" w14:textId="649776A5" w:rsidR="009A5670" w:rsidRPr="000C7507" w:rsidRDefault="004601C1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5A690EBD" w14:textId="410CD45F" w:rsidR="009A5670" w:rsidRPr="000C7507" w:rsidRDefault="004601C1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PP579573.1</w:t>
            </w:r>
          </w:p>
        </w:tc>
        <w:tc>
          <w:tcPr>
            <w:tcW w:w="867" w:type="pct"/>
            <w:shd w:val="clear" w:color="auto" w:fill="auto"/>
            <w:noWrap/>
          </w:tcPr>
          <w:p w14:paraId="0B675622" w14:textId="357A2EC1" w:rsidR="009A5670" w:rsidRPr="000C7507" w:rsidRDefault="004601C1" w:rsidP="009A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i et al. (2023)</w:t>
            </w:r>
          </w:p>
        </w:tc>
      </w:tr>
      <w:tr w:rsidR="004601C1" w:rsidRPr="000C7507" w14:paraId="67982298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23B3D8DA" w14:textId="25A9CF11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licornia</w:t>
            </w:r>
          </w:p>
        </w:tc>
        <w:tc>
          <w:tcPr>
            <w:tcW w:w="1725" w:type="pct"/>
            <w:shd w:val="clear" w:color="auto" w:fill="auto"/>
            <w:noWrap/>
          </w:tcPr>
          <w:p w14:paraId="4592D6F9" w14:textId="7E79860E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inakan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Sabtang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, Batanes, Philippines</w:t>
            </w:r>
          </w:p>
        </w:tc>
        <w:tc>
          <w:tcPr>
            <w:tcW w:w="564" w:type="pct"/>
            <w:shd w:val="clear" w:color="auto" w:fill="auto"/>
            <w:noWrap/>
          </w:tcPr>
          <w:p w14:paraId="2D4DD5A4" w14:textId="1718C0D9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14-Apr-2016</w:t>
            </w:r>
          </w:p>
        </w:tc>
        <w:tc>
          <w:tcPr>
            <w:tcW w:w="865" w:type="pct"/>
            <w:shd w:val="clear" w:color="auto" w:fill="auto"/>
          </w:tcPr>
          <w:p w14:paraId="1E09BD7C" w14:textId="2BAAFEC1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Y774622.1</w:t>
            </w:r>
          </w:p>
        </w:tc>
        <w:tc>
          <w:tcPr>
            <w:tcW w:w="867" w:type="pct"/>
            <w:shd w:val="clear" w:color="auto" w:fill="auto"/>
            <w:noWrap/>
          </w:tcPr>
          <w:p w14:paraId="76B70DC4" w14:textId="59FBF53F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4601C1" w:rsidRPr="000C7507" w14:paraId="7D40E725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3A2551F8" w14:textId="2A3BD107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rmiculophyll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44C66505" w14:textId="53CEC54B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Asamushi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, Japan</w:t>
            </w:r>
          </w:p>
        </w:tc>
        <w:tc>
          <w:tcPr>
            <w:tcW w:w="564" w:type="pct"/>
            <w:shd w:val="clear" w:color="auto" w:fill="auto"/>
            <w:noWrap/>
          </w:tcPr>
          <w:p w14:paraId="0A1E4710" w14:textId="3E73C096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26-Apr-2005</w:t>
            </w:r>
          </w:p>
        </w:tc>
        <w:tc>
          <w:tcPr>
            <w:tcW w:w="865" w:type="pct"/>
            <w:shd w:val="clear" w:color="auto" w:fill="auto"/>
          </w:tcPr>
          <w:p w14:paraId="4698E6E9" w14:textId="79B01B5F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HQ322046.1</w:t>
            </w:r>
          </w:p>
        </w:tc>
        <w:tc>
          <w:tcPr>
            <w:tcW w:w="867" w:type="pct"/>
            <w:shd w:val="clear" w:color="auto" w:fill="auto"/>
            <w:noWrap/>
          </w:tcPr>
          <w:p w14:paraId="72DF5807" w14:textId="25781096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i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 et al. (2010)</w:t>
            </w:r>
          </w:p>
        </w:tc>
      </w:tr>
      <w:tr w:rsidR="004601C1" w:rsidRPr="000C7507" w14:paraId="78ADE8E7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98D4965" w14:textId="4A11BB71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issian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0C4553AE" w14:textId="2550A7C8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564" w:type="pct"/>
            <w:shd w:val="clear" w:color="auto" w:fill="auto"/>
            <w:noWrap/>
          </w:tcPr>
          <w:p w14:paraId="5AA7DF39" w14:textId="2241734F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752B8391" w14:textId="43F15466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JQ026095.1</w:t>
            </w:r>
          </w:p>
        </w:tc>
        <w:tc>
          <w:tcPr>
            <w:tcW w:w="867" w:type="pct"/>
            <w:shd w:val="clear" w:color="auto" w:fill="auto"/>
            <w:noWrap/>
          </w:tcPr>
          <w:p w14:paraId="2163472A" w14:textId="1C3F9776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4601C1" w:rsidRPr="000C7507" w14:paraId="6291B217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4BEAC4CA" w14:textId="6B1639E1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dulis</w:t>
            </w:r>
          </w:p>
        </w:tc>
        <w:tc>
          <w:tcPr>
            <w:tcW w:w="1725" w:type="pct"/>
            <w:shd w:val="clear" w:color="auto" w:fill="auto"/>
            <w:noWrap/>
          </w:tcPr>
          <w:p w14:paraId="088C6309" w14:textId="48640939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0CC00818" w14:textId="45EB932D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3E03408F" w14:textId="03844A23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PP579516.1</w:t>
            </w:r>
          </w:p>
        </w:tc>
        <w:tc>
          <w:tcPr>
            <w:tcW w:w="867" w:type="pct"/>
            <w:shd w:val="clear" w:color="auto" w:fill="auto"/>
            <w:noWrap/>
          </w:tcPr>
          <w:p w14:paraId="1DD07E80" w14:textId="191140B1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i et al. (2023)</w:t>
            </w:r>
          </w:p>
        </w:tc>
      </w:tr>
      <w:tr w:rsidR="004601C1" w:rsidRPr="000C7507" w14:paraId="4A552AA0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960A442" w14:textId="20B174D5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ngiferin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5B8A1F50" w14:textId="52DBC327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 xml:space="preserve">Bahia, Santa Cruz de </w:t>
            </w:r>
            <w:proofErr w:type="spellStart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abralia</w:t>
            </w:r>
            <w:proofErr w:type="spellEnd"/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, Apua, Brazil</w:t>
            </w:r>
          </w:p>
        </w:tc>
        <w:tc>
          <w:tcPr>
            <w:tcW w:w="564" w:type="pct"/>
            <w:shd w:val="clear" w:color="auto" w:fill="auto"/>
            <w:noWrap/>
          </w:tcPr>
          <w:p w14:paraId="5CE027C3" w14:textId="53DA9CB6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5-Nov-2010</w:t>
            </w:r>
          </w:p>
        </w:tc>
        <w:tc>
          <w:tcPr>
            <w:tcW w:w="865" w:type="pct"/>
            <w:shd w:val="clear" w:color="auto" w:fill="auto"/>
          </w:tcPr>
          <w:p w14:paraId="1E624CAB" w14:textId="04BAE164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P210186.1</w:t>
            </w:r>
          </w:p>
        </w:tc>
        <w:tc>
          <w:tcPr>
            <w:tcW w:w="867" w:type="pct"/>
            <w:shd w:val="clear" w:color="auto" w:fill="auto"/>
            <w:noWrap/>
          </w:tcPr>
          <w:p w14:paraId="3C23F405" w14:textId="106562B1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yra et al. (2015)</w:t>
            </w:r>
          </w:p>
        </w:tc>
      </w:tr>
      <w:tr w:rsidR="004601C1" w:rsidRPr="000C7507" w14:paraId="10C4C6B1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373322DC" w14:textId="540587E5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opsis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maneiformis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3FCD2505" w14:textId="733B489C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3C11F527" w14:textId="445D8281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17F6A5D3" w14:textId="52647630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OP669551.1</w:t>
            </w:r>
          </w:p>
        </w:tc>
        <w:tc>
          <w:tcPr>
            <w:tcW w:w="867" w:type="pct"/>
            <w:shd w:val="clear" w:color="auto" w:fill="auto"/>
            <w:noWrap/>
          </w:tcPr>
          <w:p w14:paraId="6C443C28" w14:textId="7316FBC8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Wang et al. (2023)</w:t>
            </w:r>
          </w:p>
        </w:tc>
      </w:tr>
      <w:tr w:rsidR="004601C1" w:rsidRPr="000C7507" w14:paraId="541AA57F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7536B382" w14:textId="0802672A" w:rsidR="004601C1" w:rsidRPr="000C7507" w:rsidRDefault="004601C1" w:rsidP="004601C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opsis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nuifrons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4E917BAF" w14:textId="5F3C604A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Rio de Janeiro, Cabo Frio, Brazil</w:t>
            </w:r>
          </w:p>
        </w:tc>
        <w:tc>
          <w:tcPr>
            <w:tcW w:w="564" w:type="pct"/>
            <w:shd w:val="clear" w:color="auto" w:fill="auto"/>
            <w:noWrap/>
          </w:tcPr>
          <w:p w14:paraId="3E42D359" w14:textId="2A46F344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9-Nov-1987</w:t>
            </w:r>
          </w:p>
        </w:tc>
        <w:tc>
          <w:tcPr>
            <w:tcW w:w="865" w:type="pct"/>
            <w:shd w:val="clear" w:color="auto" w:fill="auto"/>
          </w:tcPr>
          <w:p w14:paraId="24B2D0F4" w14:textId="7EEF3F42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MH396181.1</w:t>
            </w:r>
          </w:p>
        </w:tc>
        <w:tc>
          <w:tcPr>
            <w:tcW w:w="867" w:type="pct"/>
            <w:shd w:val="clear" w:color="auto" w:fill="auto"/>
            <w:noWrap/>
          </w:tcPr>
          <w:p w14:paraId="7B06EF63" w14:textId="3B5AB2B9" w:rsidR="004601C1" w:rsidRPr="000C7507" w:rsidRDefault="004601C1" w:rsidP="004601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Iha et al. (2018)</w:t>
            </w:r>
          </w:p>
        </w:tc>
      </w:tr>
      <w:tr w:rsidR="000C7507" w:rsidRPr="000C7507" w14:paraId="4F18C4FD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0B35F17A" w14:textId="47EEEF51" w:rsidR="000C7507" w:rsidRPr="000C7507" w:rsidRDefault="000C7507" w:rsidP="000C750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opsis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gissim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2F7D93BD" w14:textId="345FDEBA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564" w:type="pct"/>
            <w:shd w:val="clear" w:color="auto" w:fill="auto"/>
            <w:noWrap/>
          </w:tcPr>
          <w:p w14:paraId="7F9978E5" w14:textId="5CF0596A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3DBFF515" w14:textId="0BA31B2A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JQ843345.1</w:t>
            </w:r>
          </w:p>
        </w:tc>
        <w:tc>
          <w:tcPr>
            <w:tcW w:w="867" w:type="pct"/>
            <w:shd w:val="clear" w:color="auto" w:fill="auto"/>
            <w:noWrap/>
          </w:tcPr>
          <w:p w14:paraId="082A0544" w14:textId="0B55E411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osta et al. (2012)</w:t>
            </w:r>
          </w:p>
        </w:tc>
      </w:tr>
      <w:tr w:rsidR="000C7507" w:rsidRPr="000C7507" w14:paraId="4E972212" w14:textId="77777777" w:rsidTr="004601C1">
        <w:trPr>
          <w:trHeight w:val="233"/>
          <w:jc w:val="center"/>
        </w:trPr>
        <w:tc>
          <w:tcPr>
            <w:tcW w:w="979" w:type="pct"/>
            <w:shd w:val="clear" w:color="auto" w:fill="auto"/>
            <w:noWrap/>
          </w:tcPr>
          <w:p w14:paraId="7A7CDDD5" w14:textId="02C01F62" w:rsidR="000C7507" w:rsidRPr="000C7507" w:rsidRDefault="000C7507" w:rsidP="000C750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cilariopsis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teroclada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</w:tcPr>
          <w:p w14:paraId="23573449" w14:textId="53D7CE0E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64" w:type="pct"/>
            <w:shd w:val="clear" w:color="auto" w:fill="auto"/>
            <w:noWrap/>
          </w:tcPr>
          <w:p w14:paraId="637D8A64" w14:textId="769F7939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pct"/>
            <w:shd w:val="clear" w:color="auto" w:fill="auto"/>
          </w:tcPr>
          <w:p w14:paraId="62330F2B" w14:textId="5B93109E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PP579596.1</w:t>
            </w:r>
          </w:p>
        </w:tc>
        <w:tc>
          <w:tcPr>
            <w:tcW w:w="867" w:type="pct"/>
            <w:shd w:val="clear" w:color="auto" w:fill="auto"/>
            <w:noWrap/>
          </w:tcPr>
          <w:p w14:paraId="5BD9D397" w14:textId="090096A2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Li et al. (2023)</w:t>
            </w:r>
          </w:p>
        </w:tc>
      </w:tr>
      <w:tr w:rsidR="000C7507" w:rsidRPr="000C7507" w14:paraId="03DF0943" w14:textId="77777777" w:rsidTr="004601C1">
        <w:trPr>
          <w:trHeight w:val="233"/>
          <w:jc w:val="center"/>
        </w:trPr>
        <w:tc>
          <w:tcPr>
            <w:tcW w:w="979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3DF07825" w14:textId="5BCF869B" w:rsidR="000C7507" w:rsidRPr="000C7507" w:rsidRDefault="000C7507" w:rsidP="000C750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odymenia</w:t>
            </w:r>
            <w:proofErr w:type="spellEnd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C75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palmata</w:t>
            </w:r>
            <w:proofErr w:type="spellEnd"/>
          </w:p>
        </w:tc>
        <w:tc>
          <w:tcPr>
            <w:tcW w:w="1725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4D3DE71A" w14:textId="436BC179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North Carolina, Pender County, Topsail, USA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5AD7AB1B" w14:textId="17EA1EA5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05-Oct-2013</w:t>
            </w:r>
          </w:p>
        </w:tc>
        <w:tc>
          <w:tcPr>
            <w:tcW w:w="865" w:type="pct"/>
            <w:tcBorders>
              <w:bottom w:val="single" w:sz="6" w:space="0" w:color="auto"/>
            </w:tcBorders>
            <w:shd w:val="clear" w:color="auto" w:fill="auto"/>
          </w:tcPr>
          <w:p w14:paraId="1ECC22C5" w14:textId="0BA651B3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KJ202084.1</w:t>
            </w:r>
          </w:p>
        </w:tc>
        <w:tc>
          <w:tcPr>
            <w:tcW w:w="867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185EB1FE" w14:textId="0698E485" w:rsidR="000C7507" w:rsidRPr="000C7507" w:rsidRDefault="000C7507" w:rsidP="000C75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Unpublished</w:t>
            </w:r>
          </w:p>
        </w:tc>
      </w:tr>
      <w:tr w:rsidR="000C20DE" w:rsidRPr="000C7507" w14:paraId="3B15168F" w14:textId="77777777" w:rsidTr="00DA6E5F">
        <w:trPr>
          <w:trHeight w:val="233"/>
          <w:jc w:val="center"/>
        </w:trPr>
        <w:tc>
          <w:tcPr>
            <w:tcW w:w="5000" w:type="pct"/>
            <w:gridSpan w:val="5"/>
            <w:tcBorders>
              <w:top w:val="single" w:sz="6" w:space="0" w:color="auto"/>
            </w:tcBorders>
            <w:shd w:val="clear" w:color="auto" w:fill="D9D9D9" w:themeFill="background1" w:themeFillShade="D9"/>
            <w:noWrap/>
          </w:tcPr>
          <w:p w14:paraId="1E72F45B" w14:textId="77777777" w:rsidR="000C20DE" w:rsidRPr="000C7507" w:rsidRDefault="000C20DE" w:rsidP="00DA6E5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7507">
              <w:rPr>
                <w:rFonts w:ascii="Times New Roman" w:hAnsi="Times New Roman" w:cs="Times New Roman"/>
                <w:sz w:val="15"/>
                <w:szCs w:val="15"/>
              </w:rPr>
              <w:t>“/” stands for data not available.</w:t>
            </w:r>
          </w:p>
        </w:tc>
      </w:tr>
    </w:tbl>
    <w:p w14:paraId="330F3B13" w14:textId="77777777" w:rsidR="000C20DE" w:rsidRPr="00DF26FF" w:rsidRDefault="000C20DE" w:rsidP="000C20DE">
      <w:pPr>
        <w:rPr>
          <w:rFonts w:hint="eastAsia"/>
        </w:rPr>
      </w:pPr>
    </w:p>
    <w:p w14:paraId="4906358D" w14:textId="77777777" w:rsidR="000C20DE" w:rsidRDefault="000C20DE" w:rsidP="00CA3CD3"/>
    <w:p w14:paraId="572BEEE5" w14:textId="77777777" w:rsidR="00A33FB4" w:rsidRPr="007657F4" w:rsidRDefault="00A33FB4" w:rsidP="00A33FB4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7657F4">
        <w:rPr>
          <w:rFonts w:ascii="Times New Roman" w:hAnsi="Times New Roman" w:cs="Times New Roman"/>
          <w:b/>
          <w:bCs/>
          <w:sz w:val="16"/>
          <w:szCs w:val="16"/>
        </w:rPr>
        <w:t>References</w:t>
      </w:r>
    </w:p>
    <w:p w14:paraId="2EC477F4" w14:textId="09EB4B5C" w:rsidR="00A33FB4" w:rsidRDefault="00A33FB4" w:rsidP="00A33FB4">
      <w:pPr>
        <w:ind w:left="320" w:hangingChars="200" w:hanging="320"/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</w:pPr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Wang X, Guo M, Yan S et al. 2023. Diversity of </w:t>
      </w:r>
      <w:proofErr w:type="spellStart"/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) in China: An integrative morphological and molecular assessment including a description of </w:t>
      </w:r>
      <w:proofErr w:type="spellStart"/>
      <w:r w:rsidRPr="00A33F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A33F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A33F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tsengii</w:t>
      </w:r>
      <w:proofErr w:type="spellEnd"/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sp. </w:t>
      </w:r>
      <w:proofErr w:type="spellStart"/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nov.</w:t>
      </w:r>
      <w:proofErr w:type="spellEnd"/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 </w:t>
      </w:r>
      <w:r w:rsidRPr="00A33F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Algal Research</w:t>
      </w:r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A33F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71</w:t>
      </w:r>
      <w:r w:rsidRPr="00A33F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103074</w:t>
      </w:r>
      <w:r w:rsidR="006459E0"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>.</w:t>
      </w:r>
    </w:p>
    <w:p w14:paraId="45CAA366" w14:textId="36AF0937" w:rsidR="006459E0" w:rsidRDefault="006459E0" w:rsidP="00A33FB4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6459E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Poh-Kheng N, Eem L P, Siew-Moi P. 2015. The first report of the parasitic red alga </w:t>
      </w:r>
      <w:proofErr w:type="spellStart"/>
      <w:r w:rsidRPr="006459E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6459E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6459E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babae</w:t>
      </w:r>
      <w:proofErr w:type="spellEnd"/>
      <w:r w:rsidRPr="006459E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: </w:t>
      </w:r>
      <w:proofErr w:type="spellStart"/>
      <w:r w:rsidRPr="006459E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6459E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) from Singapore. </w:t>
      </w:r>
      <w:r w:rsidRPr="006459E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Raffles Bulletin of Zoology</w:t>
      </w:r>
      <w:r w:rsidRPr="006459E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.</w:t>
      </w:r>
    </w:p>
    <w:p w14:paraId="7EA7084D" w14:textId="386AFB34" w:rsidR="00832E0B" w:rsidRDefault="00832E0B" w:rsidP="00A33FB4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Conklin K Y, O'Doherty D C, Sherwood A R. 2014. </w:t>
      </w:r>
      <w:proofErr w:type="spellStart"/>
      <w:r w:rsidRPr="00832E0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Hydropuntia</w:t>
      </w:r>
      <w:proofErr w:type="spellEnd"/>
      <w:r w:rsidRPr="00832E0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832E0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erplexa</w:t>
      </w:r>
      <w:proofErr w:type="spellEnd"/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n. </w:t>
      </w:r>
      <w:proofErr w:type="gramStart"/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comb.(</w:t>
      </w:r>
      <w:proofErr w:type="spellStart"/>
      <w:proofErr w:type="gramEnd"/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Rhodophyta), First Record of the Genus in </w:t>
      </w:r>
      <w:proofErr w:type="spellStart"/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Hawai</w:t>
      </w:r>
      <w:proofErr w:type="spellEnd"/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‘i1. </w:t>
      </w:r>
      <w:r w:rsidRPr="00832E0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acific Science</w:t>
      </w:r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832E0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68</w:t>
      </w:r>
      <w:r w:rsidRPr="00832E0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3), 421-434.</w:t>
      </w:r>
    </w:p>
    <w:p w14:paraId="179E3156" w14:textId="0B65D842" w:rsidR="009809C0" w:rsidRDefault="009809C0" w:rsidP="009809C0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Gurgel C F D, </w:t>
      </w:r>
      <w:proofErr w:type="spellStart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Fredericq</w:t>
      </w:r>
      <w:proofErr w:type="spellEnd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S. 2004. Systematics of the </w:t>
      </w:r>
      <w:proofErr w:type="spellStart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les</w:t>
      </w:r>
      <w:proofErr w:type="spellEnd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</w:t>
      </w:r>
      <w:proofErr w:type="spellStart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rhodophyta</w:t>
      </w:r>
      <w:proofErr w:type="spellEnd"/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): a critical assessment based on</w:t>
      </w:r>
      <w:r w:rsidRPr="009809C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9809C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rbcl</w:t>
      </w:r>
      <w:proofErr w:type="spellEnd"/>
      <w:r w:rsidRPr="009809C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sequence analyses 1. </w:t>
      </w:r>
      <w:r w:rsidRPr="009809C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Journal of phycology</w:t>
      </w:r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9809C0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40</w:t>
      </w:r>
      <w:r w:rsidRPr="009809C0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1), 138-159.</w:t>
      </w:r>
    </w:p>
    <w:p w14:paraId="233D0327" w14:textId="6B4130B8" w:rsidR="00FD5AE2" w:rsidRDefault="00FD5AE2" w:rsidP="00FD5AE2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Lin S M, Liu L C, </w:t>
      </w:r>
      <w:proofErr w:type="spellStart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Payri</w:t>
      </w:r>
      <w:proofErr w:type="spellEnd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C. 2012. Characterization of </w:t>
      </w:r>
      <w:proofErr w:type="spellStart"/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vieillardii</w:t>
      </w:r>
      <w:proofErr w:type="spellEnd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Rhodophyta) and molecular phylogeny of foliose species from the western Pacific Ocean, including a description of </w:t>
      </w:r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G. </w:t>
      </w:r>
      <w:proofErr w:type="spellStart"/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lastRenderedPageBreak/>
        <w:t>taiwanensis</w:t>
      </w:r>
      <w:proofErr w:type="spellEnd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sp. </w:t>
      </w:r>
      <w:proofErr w:type="spellStart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nov.</w:t>
      </w:r>
      <w:proofErr w:type="spellEnd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 </w:t>
      </w:r>
      <w:proofErr w:type="spellStart"/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hycologia</w:t>
      </w:r>
      <w:proofErr w:type="spellEnd"/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FD5AE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51</w:t>
      </w:r>
      <w:r w:rsidRPr="00FD5AE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4), 421-431.</w:t>
      </w:r>
    </w:p>
    <w:p w14:paraId="15161D61" w14:textId="78A9AEF8" w:rsidR="007976AC" w:rsidRDefault="007976AC" w:rsidP="007976AC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Ng P K, Lin S M, Lim P E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. </w:t>
      </w:r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2017. Genetic and morphological analyses of </w:t>
      </w:r>
      <w:proofErr w:type="spellStart"/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firma</w:t>
      </w:r>
      <w:proofErr w:type="spellEnd"/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and </w:t>
      </w:r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G. </w:t>
      </w:r>
      <w:proofErr w:type="spellStart"/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changii</w:t>
      </w:r>
      <w:proofErr w:type="spellEnd"/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Rhodophyta), the commercially important </w:t>
      </w:r>
      <w:proofErr w:type="spellStart"/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agarophytes</w:t>
      </w:r>
      <w:proofErr w:type="spellEnd"/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in western Pacific. </w:t>
      </w:r>
      <w:proofErr w:type="spellStart"/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LoS</w:t>
      </w:r>
      <w:proofErr w:type="spellEnd"/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One</w:t>
      </w:r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7976A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12</w:t>
      </w:r>
      <w:r w:rsidRPr="007976A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7), e0182176.</w:t>
      </w:r>
    </w:p>
    <w:p w14:paraId="79EC9F05" w14:textId="77777777" w:rsidR="006B31B8" w:rsidRDefault="006B31B8" w:rsidP="006B31B8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Li N, Huang Q, Li H et al. 2023. Taxonomic study of four species of </w:t>
      </w:r>
      <w:proofErr w:type="spellStart"/>
      <w:r w:rsidRPr="006B31B8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6B31B8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</w:t>
      </w:r>
      <w:proofErr w:type="spellStart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Rhodophyta) in Zhanjiang based on morphological and molecular data. </w:t>
      </w:r>
      <w:r w:rsidRPr="006B31B8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Journal of Tropical Oceanography</w:t>
      </w:r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0. (in Chinese)</w:t>
      </w:r>
    </w:p>
    <w:p w14:paraId="751F5BCF" w14:textId="283225E6" w:rsidR="006B31B8" w:rsidRDefault="006B31B8" w:rsidP="006B31B8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Yang E C, Kim M S, Geraldino P J L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</w:t>
      </w:r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. 2008. Mitochondrial cox 1 and plastid </w:t>
      </w:r>
      <w:proofErr w:type="spellStart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rbc</w:t>
      </w:r>
      <w:proofErr w:type="spellEnd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L genes of </w:t>
      </w:r>
      <w:proofErr w:type="spellStart"/>
      <w:r w:rsidRPr="006B31B8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6B31B8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6B31B8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vermiculophylla</w:t>
      </w:r>
      <w:proofErr w:type="spellEnd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6B31B8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Rhodophyta). Journal of applied phycology, 20, 161-168.</w:t>
      </w:r>
    </w:p>
    <w:p w14:paraId="0EDB2553" w14:textId="5EE2E4C9" w:rsidR="00AB73F2" w:rsidRDefault="00AB73F2" w:rsidP="00AB73F2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urgel C F D, Norris J N, Schmidt W E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. 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2018. Systematics of the </w:t>
      </w:r>
      <w:proofErr w:type="spellStart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les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) including new subfamilies, tribes, subgenera, and two new genera, </w:t>
      </w:r>
      <w:proofErr w:type="spellStart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Agarophyton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gen. </w:t>
      </w:r>
      <w:proofErr w:type="spellStart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nov.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and </w:t>
      </w:r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Crassa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gen. </w:t>
      </w:r>
      <w:proofErr w:type="spellStart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nov.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 </w:t>
      </w:r>
      <w:proofErr w:type="spellStart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hytotaxa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374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1), 1-23.</w:t>
      </w:r>
    </w:p>
    <w:p w14:paraId="75759D55" w14:textId="36213151" w:rsidR="00AB73F2" w:rsidRPr="00AB73F2" w:rsidRDefault="00AB73F2" w:rsidP="00AB73F2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Arakaki N, Schmidt W E, Carbajal P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. 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2015. First occurrence of </w:t>
      </w:r>
      <w:proofErr w:type="spellStart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chilensis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and distribution of </w:t>
      </w:r>
      <w:proofErr w:type="spellStart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opsis</w:t>
      </w:r>
      <w:proofErr w:type="spellEnd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lemaneiformis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, </w:t>
      </w:r>
      <w:proofErr w:type="spellStart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les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) in Peru on the basis of </w:t>
      </w:r>
      <w:proofErr w:type="spellStart"/>
      <w:r w:rsidRPr="0078683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rbc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L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sequence analysis. </w:t>
      </w:r>
      <w:proofErr w:type="spellStart"/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hytotaxa</w:t>
      </w:r>
      <w:proofErr w:type="spellEnd"/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AB73F2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208</w:t>
      </w:r>
      <w:r w:rsidRPr="00AB73F2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2), 175-181.</w:t>
      </w:r>
    </w:p>
    <w:p w14:paraId="6ED88402" w14:textId="6391247B" w:rsidR="00182CB4" w:rsidRDefault="00182CB4" w:rsidP="00182CB4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Faria A V, Martins N T, Ayres‐</w:t>
      </w:r>
      <w:proofErr w:type="spellStart"/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Ostrock</w:t>
      </w:r>
      <w:proofErr w:type="spellEnd"/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L M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.</w:t>
      </w:r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2023. Phylogeography of the red alga </w:t>
      </w:r>
      <w:proofErr w:type="spellStart"/>
      <w:r w:rsidRPr="00182C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opsis</w:t>
      </w:r>
      <w:proofErr w:type="spellEnd"/>
      <w:r w:rsidRPr="00182C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182C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tenuifrons</w:t>
      </w:r>
      <w:proofErr w:type="spellEnd"/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les</w:t>
      </w:r>
      <w:proofErr w:type="spellEnd"/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) along the Brazilian coast. </w:t>
      </w:r>
      <w:r w:rsidRPr="00182C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Journal of Phycology</w:t>
      </w:r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182CB4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59</w:t>
      </w:r>
      <w:r w:rsidRPr="00182CB4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5), 1041-1052.</w:t>
      </w:r>
    </w:p>
    <w:p w14:paraId="64FECD44" w14:textId="6E444353" w:rsidR="00C0568E" w:rsidRDefault="00C0568E" w:rsidP="00C0568E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Suzuki M, Terada R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. </w:t>
      </w:r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2021. A new flattened species of </w:t>
      </w:r>
      <w:proofErr w:type="spellStart"/>
      <w:r w:rsidRPr="00C0568E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opsis</w:t>
      </w:r>
      <w:proofErr w:type="spellEnd"/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</w:t>
      </w:r>
      <w:proofErr w:type="spellStart"/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les</w:t>
      </w:r>
      <w:proofErr w:type="spellEnd"/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Rhodophyta) from Japan. </w:t>
      </w:r>
      <w:proofErr w:type="spellStart"/>
      <w:r w:rsidRPr="00C0568E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hycologia</w:t>
      </w:r>
      <w:proofErr w:type="spellEnd"/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C0568E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60</w:t>
      </w:r>
      <w:r w:rsidRPr="00C0568E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2), 158-163.</w:t>
      </w:r>
    </w:p>
    <w:p w14:paraId="0ECCC7E5" w14:textId="4B74D28B" w:rsidR="0078683B" w:rsidRDefault="0078683B" w:rsidP="0078683B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78683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Costa E S, Plastino E M, Petti R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</w:t>
      </w:r>
      <w:r w:rsidRPr="0078683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. 2012. The </w:t>
      </w:r>
      <w:proofErr w:type="spellStart"/>
      <w:r w:rsidRPr="0078683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78683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germplasm bank of the University of São Paulo, Brazil—a DNA barcoding approach. </w:t>
      </w:r>
      <w:r w:rsidRPr="0078683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Journal of Applied Phycology</w:t>
      </w:r>
      <w:r w:rsidRPr="0078683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78683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24</w:t>
      </w:r>
      <w:r w:rsidRPr="0078683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1643-1653.</w:t>
      </w:r>
    </w:p>
    <w:p w14:paraId="7460DBA3" w14:textId="63436858" w:rsidR="005D468B" w:rsidRDefault="005D468B" w:rsidP="005D468B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Schneider C W, Popolizio T R, Lane C E.</w:t>
      </w:r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</w:t>
      </w:r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2014. Notes on the marine algae of the Bermudas. 14. Five additions to the benthic flora, including a distinctive second new species of </w:t>
      </w:r>
      <w:proofErr w:type="spellStart"/>
      <w:r w:rsidRPr="005D468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Crassitegula</w:t>
      </w:r>
      <w:proofErr w:type="spellEnd"/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, </w:t>
      </w:r>
      <w:proofErr w:type="spellStart"/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Sebdeniales</w:t>
      </w:r>
      <w:proofErr w:type="spellEnd"/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) from the western Atlantic Ocean. </w:t>
      </w:r>
      <w:proofErr w:type="spellStart"/>
      <w:r w:rsidRPr="005D468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Phycologia</w:t>
      </w:r>
      <w:proofErr w:type="spellEnd"/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5D468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53</w:t>
      </w:r>
      <w:r w:rsidRPr="005D468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2), 117-126.</w:t>
      </w:r>
    </w:p>
    <w:p w14:paraId="15903425" w14:textId="45F53D3E" w:rsidR="002169A5" w:rsidRDefault="002169A5" w:rsidP="002169A5">
      <w:pPr>
        <w:ind w:left="320" w:hangingChars="200" w:hanging="320"/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</w:pPr>
      <w:r w:rsidRPr="002169A5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Lyra G D M, Costa E D S, de Jesus P B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</w:t>
      </w:r>
      <w:r w:rsidRPr="002169A5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. 2015. Phylogeny of </w:t>
      </w:r>
      <w:proofErr w:type="spellStart"/>
      <w:r w:rsidRPr="002169A5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2169A5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): evidence from plastid and mitochondrial nucleotide sequences. </w:t>
      </w:r>
      <w:r w:rsidRPr="002169A5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Journal of Phycology</w:t>
      </w:r>
      <w:r w:rsidRPr="002169A5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2169A5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51</w:t>
      </w:r>
      <w:r w:rsidRPr="002169A5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2), 356-366.</w:t>
      </w:r>
    </w:p>
    <w:p w14:paraId="6CD5A085" w14:textId="7F65BB04" w:rsidR="00BB5DEB" w:rsidRDefault="00BB5DEB" w:rsidP="00BB5DEB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BB5DE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Saunders G W. 2009. Routine DNA barcoding of Canadian </w:t>
      </w:r>
      <w:proofErr w:type="spellStart"/>
      <w:r w:rsidRPr="00BB5DE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les</w:t>
      </w:r>
      <w:proofErr w:type="spellEnd"/>
      <w:r w:rsidRPr="00BB5DE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) reveals the invasive species </w:t>
      </w:r>
      <w:proofErr w:type="spellStart"/>
      <w:r w:rsidRPr="00BB5DE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Gracilaria</w:t>
      </w:r>
      <w:proofErr w:type="spellEnd"/>
      <w:r w:rsidRPr="00BB5DE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BB5DE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vermiculophylla</w:t>
      </w:r>
      <w:proofErr w:type="spellEnd"/>
      <w:r w:rsidRPr="00BB5DE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in British Columbia. </w:t>
      </w:r>
      <w:r w:rsidRPr="00BB5DE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Molecular ecology resources</w:t>
      </w:r>
      <w:r w:rsidRPr="00BB5DE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BB5DEB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9</w:t>
      </w:r>
      <w:r w:rsidRPr="00BB5DEB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140-150.</w:t>
      </w:r>
    </w:p>
    <w:p w14:paraId="79D3A8B0" w14:textId="35AD4075" w:rsidR="00972E9C" w:rsidRDefault="00972E9C" w:rsidP="00972E9C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972E9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Kim M S, Yang M Y, Cho G Y. 2010. Applying DNA barcoding to Korean </w:t>
      </w:r>
      <w:proofErr w:type="spellStart"/>
      <w:r w:rsidRPr="00972E9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972E9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). </w:t>
      </w:r>
      <w:proofErr w:type="spellStart"/>
      <w:r w:rsidRPr="00972E9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Cryptogamie</w:t>
      </w:r>
      <w:proofErr w:type="spellEnd"/>
      <w:r w:rsidRPr="00972E9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972E9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Algologie</w:t>
      </w:r>
      <w:proofErr w:type="spellEnd"/>
      <w:r w:rsidRPr="00972E9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972E9C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31</w:t>
      </w:r>
      <w:r w:rsidRPr="00972E9C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4), 387.</w:t>
      </w:r>
    </w:p>
    <w:p w14:paraId="1E46DCF4" w14:textId="6E41E4F1" w:rsidR="00D367E7" w:rsidRDefault="00D367E7" w:rsidP="00D367E7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D367E7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Sherwood A R, Kurihara A, Conklin K Y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. </w:t>
      </w:r>
      <w:r w:rsidRPr="00D367E7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2010. The Hawaiian Rhodophyta Biodiversity Survey (2006-2010): a summary of principal findings. </w:t>
      </w:r>
      <w:r w:rsidRPr="00D367E7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BMC plant biology</w:t>
      </w:r>
      <w:r w:rsidRPr="00D367E7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D367E7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10</w:t>
      </w:r>
      <w:r w:rsidRPr="00D367E7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 1-29.</w:t>
      </w:r>
    </w:p>
    <w:p w14:paraId="63E5F109" w14:textId="32DE6F0B" w:rsidR="004601C1" w:rsidRPr="004601C1" w:rsidRDefault="004601C1" w:rsidP="004601C1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  <w:r w:rsidRPr="004601C1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Iha C, Grassa C J, Lyra G D M</w:t>
      </w:r>
      <w:r>
        <w:rPr>
          <w:rFonts w:ascii="Times New Roman" w:eastAsia="等线" w:hAnsi="Times New Roman" w:cs="Times New Roman" w:hint="eastAsia"/>
          <w:color w:val="222222"/>
          <w:sz w:val="16"/>
          <w:szCs w:val="16"/>
          <w:shd w:val="clear" w:color="auto" w:fill="FFFFFF"/>
        </w:rPr>
        <w:t xml:space="preserve"> et al. </w:t>
      </w:r>
      <w:r w:rsidRPr="004601C1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2018. Organellar genomics: a useful tool to study evolutionary relationships and molecular evolution in </w:t>
      </w:r>
      <w:proofErr w:type="spellStart"/>
      <w:r w:rsidRPr="004601C1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Gracilariaceae</w:t>
      </w:r>
      <w:proofErr w:type="spellEnd"/>
      <w:r w:rsidRPr="004601C1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 xml:space="preserve"> (Rhodophyta). </w:t>
      </w:r>
      <w:r w:rsidRPr="004601C1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Journal of Phycology</w:t>
      </w:r>
      <w:r w:rsidRPr="004601C1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, </w:t>
      </w:r>
      <w:r w:rsidRPr="004601C1">
        <w:rPr>
          <w:rFonts w:ascii="Times New Roman" w:eastAsia="等线" w:hAnsi="Times New Roman" w:cs="Times New Roman"/>
          <w:i/>
          <w:iCs/>
          <w:color w:val="222222"/>
          <w:sz w:val="16"/>
          <w:szCs w:val="16"/>
          <w:shd w:val="clear" w:color="auto" w:fill="FFFFFF"/>
        </w:rPr>
        <w:t>54</w:t>
      </w:r>
      <w:r w:rsidRPr="004601C1"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  <w:t>(6), 775-787.</w:t>
      </w:r>
    </w:p>
    <w:p w14:paraId="7B721D96" w14:textId="77777777" w:rsidR="004601C1" w:rsidRPr="00D367E7" w:rsidRDefault="004601C1" w:rsidP="00D367E7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2FC7C7C0" w14:textId="77777777" w:rsidR="00D367E7" w:rsidRPr="00972E9C" w:rsidRDefault="00D367E7" w:rsidP="00972E9C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19BD2DD5" w14:textId="77777777" w:rsidR="00972E9C" w:rsidRPr="00BB5DEB" w:rsidRDefault="00972E9C" w:rsidP="00BB5DEB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0A8A0B06" w14:textId="77777777" w:rsidR="00BB5DEB" w:rsidRPr="005D468B" w:rsidRDefault="00BB5DEB" w:rsidP="005D468B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26FDDF00" w14:textId="77777777" w:rsidR="005D468B" w:rsidRPr="0078683B" w:rsidRDefault="005D468B" w:rsidP="0078683B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307F424E" w14:textId="77777777" w:rsidR="0078683B" w:rsidRPr="00C0568E" w:rsidRDefault="0078683B" w:rsidP="00C0568E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441EF7E2" w14:textId="77777777" w:rsidR="00C0568E" w:rsidRPr="00182CB4" w:rsidRDefault="00C0568E" w:rsidP="00182CB4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6738F350" w14:textId="77777777" w:rsidR="00AB73F2" w:rsidRPr="006B31B8" w:rsidRDefault="00AB73F2" w:rsidP="006B31B8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73490E3A" w14:textId="77777777" w:rsidR="006B31B8" w:rsidRPr="006B31B8" w:rsidRDefault="006B31B8" w:rsidP="006B31B8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048192E2" w14:textId="77777777" w:rsidR="006B31B8" w:rsidRPr="007976AC" w:rsidRDefault="006B31B8" w:rsidP="007976AC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5C3C6C5D" w14:textId="77777777" w:rsidR="007976AC" w:rsidRPr="00FD5AE2" w:rsidRDefault="007976AC" w:rsidP="00FD5AE2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36633F5D" w14:textId="77777777" w:rsidR="00FD5AE2" w:rsidRPr="009809C0" w:rsidRDefault="00FD5AE2" w:rsidP="009809C0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5423EDCE" w14:textId="77777777" w:rsidR="009809C0" w:rsidRPr="007657F4" w:rsidRDefault="009809C0" w:rsidP="00A33FB4">
      <w:pPr>
        <w:ind w:left="320" w:hangingChars="200" w:hanging="320"/>
        <w:rPr>
          <w:rFonts w:ascii="Times New Roman" w:eastAsia="等线" w:hAnsi="Times New Roman" w:cs="Times New Roman"/>
          <w:color w:val="222222"/>
          <w:sz w:val="16"/>
          <w:szCs w:val="16"/>
          <w:shd w:val="clear" w:color="auto" w:fill="FFFFFF"/>
        </w:rPr>
      </w:pPr>
    </w:p>
    <w:p w14:paraId="150CB0C7" w14:textId="77777777" w:rsidR="00A33FB4" w:rsidRPr="000C20DE" w:rsidRDefault="00A33FB4" w:rsidP="00CA3CD3">
      <w:pPr>
        <w:rPr>
          <w:rFonts w:hint="eastAsia"/>
        </w:rPr>
      </w:pPr>
    </w:p>
    <w:sectPr w:rsidR="00A33FB4" w:rsidRPr="000C20DE" w:rsidSect="00623D9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53544" w14:textId="77777777" w:rsidR="009752B2" w:rsidRDefault="009752B2" w:rsidP="00623D90">
      <w:pPr>
        <w:rPr>
          <w:rFonts w:hint="eastAsia"/>
        </w:rPr>
      </w:pPr>
      <w:r>
        <w:separator/>
      </w:r>
    </w:p>
  </w:endnote>
  <w:endnote w:type="continuationSeparator" w:id="0">
    <w:p w14:paraId="4E1C63AC" w14:textId="77777777" w:rsidR="009752B2" w:rsidRDefault="009752B2" w:rsidP="00623D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3E32A" w14:textId="77777777" w:rsidR="009752B2" w:rsidRDefault="009752B2" w:rsidP="00623D90">
      <w:pPr>
        <w:rPr>
          <w:rFonts w:hint="eastAsia"/>
        </w:rPr>
      </w:pPr>
      <w:r>
        <w:separator/>
      </w:r>
    </w:p>
  </w:footnote>
  <w:footnote w:type="continuationSeparator" w:id="0">
    <w:p w14:paraId="39628C7A" w14:textId="77777777" w:rsidR="009752B2" w:rsidRDefault="009752B2" w:rsidP="00623D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FF"/>
    <w:rsid w:val="00011E6E"/>
    <w:rsid w:val="00044BA7"/>
    <w:rsid w:val="00062B02"/>
    <w:rsid w:val="000C20DE"/>
    <w:rsid w:val="000C7507"/>
    <w:rsid w:val="00182CB4"/>
    <w:rsid w:val="001E641F"/>
    <w:rsid w:val="002013FF"/>
    <w:rsid w:val="002169A5"/>
    <w:rsid w:val="00266776"/>
    <w:rsid w:val="002F39A6"/>
    <w:rsid w:val="003C7BF8"/>
    <w:rsid w:val="00450D34"/>
    <w:rsid w:val="004601C1"/>
    <w:rsid w:val="00476276"/>
    <w:rsid w:val="005A1B67"/>
    <w:rsid w:val="005D468B"/>
    <w:rsid w:val="00623D90"/>
    <w:rsid w:val="00644A0E"/>
    <w:rsid w:val="006459E0"/>
    <w:rsid w:val="006B31B8"/>
    <w:rsid w:val="007201C2"/>
    <w:rsid w:val="00725457"/>
    <w:rsid w:val="00780BF0"/>
    <w:rsid w:val="0078683B"/>
    <w:rsid w:val="00796024"/>
    <w:rsid w:val="007976AC"/>
    <w:rsid w:val="00832E0B"/>
    <w:rsid w:val="00852804"/>
    <w:rsid w:val="00972E9C"/>
    <w:rsid w:val="009752B2"/>
    <w:rsid w:val="009809C0"/>
    <w:rsid w:val="009A5670"/>
    <w:rsid w:val="00A33FB4"/>
    <w:rsid w:val="00AA2457"/>
    <w:rsid w:val="00AB73F2"/>
    <w:rsid w:val="00AE7B35"/>
    <w:rsid w:val="00BB5DEB"/>
    <w:rsid w:val="00C0568E"/>
    <w:rsid w:val="00C33A9B"/>
    <w:rsid w:val="00C5457A"/>
    <w:rsid w:val="00CA3CD3"/>
    <w:rsid w:val="00CF5F3C"/>
    <w:rsid w:val="00D367E7"/>
    <w:rsid w:val="00D626C8"/>
    <w:rsid w:val="00DF26FF"/>
    <w:rsid w:val="00FD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9DAD68"/>
  <w15:chartTrackingRefBased/>
  <w15:docId w15:val="{4CFA23E0-FBFA-43EE-86E6-425C84FF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6F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D90"/>
    <w:rPr>
      <w:sz w:val="18"/>
      <w:szCs w:val="18"/>
    </w:rPr>
  </w:style>
  <w:style w:type="table" w:styleId="a7">
    <w:name w:val="Table Grid"/>
    <w:basedOn w:val="a1"/>
    <w:uiPriority w:val="39"/>
    <w:rsid w:val="0062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EC78B-09B2-4E49-BEF1-2C81C190D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2</TotalTime>
  <Pages>5</Pages>
  <Words>1235</Words>
  <Characters>7596</Characters>
  <Application>Microsoft Office Word</Application>
  <DocSecurity>0</DocSecurity>
  <Lines>633</Lines>
  <Paragraphs>679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0249338@qq.com</dc:creator>
  <cp:keywords/>
  <dc:description/>
  <cp:lastModifiedBy>1870249338@qq.com</cp:lastModifiedBy>
  <cp:revision>31</cp:revision>
  <dcterms:created xsi:type="dcterms:W3CDTF">2024-10-20T13:36:00Z</dcterms:created>
  <dcterms:modified xsi:type="dcterms:W3CDTF">2025-04-03T14:23:00Z</dcterms:modified>
</cp:coreProperties>
</file>